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D2DFD" w14:textId="60105007" w:rsidR="00934CE9" w:rsidRPr="00934CE9" w:rsidRDefault="000F21D9" w:rsidP="005D0440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3770"/>
        <w:gridCol w:w="3665"/>
      </w:tblGrid>
      <w:tr w:rsidR="00934CE9" w:rsidRPr="00934CE9" w14:paraId="249E33DA" w14:textId="77777777" w:rsidTr="000F21D9">
        <w:tc>
          <w:tcPr>
            <w:tcW w:w="1807" w:type="dxa"/>
          </w:tcPr>
          <w:p w14:paraId="565A19FA" w14:textId="77777777" w:rsidR="00934CE9" w:rsidRPr="00934CE9" w:rsidRDefault="00934CE9" w:rsidP="005D0440">
            <w:pPr>
              <w:rPr>
                <w:b/>
                <w:bCs/>
                <w:lang w:val="en-US"/>
              </w:rPr>
            </w:pPr>
            <w:proofErr w:type="gramStart"/>
            <w:r w:rsidRPr="00934CE9">
              <w:rPr>
                <w:b/>
                <w:bCs/>
                <w:lang w:val="en-US"/>
              </w:rPr>
              <w:t>miRNA</w:t>
            </w:r>
            <w:proofErr w:type="gramEnd"/>
            <w:r w:rsidRPr="00934CE9">
              <w:rPr>
                <w:b/>
                <w:bCs/>
                <w:lang w:val="en-US"/>
              </w:rPr>
              <w:t xml:space="preserve"> name</w:t>
            </w:r>
          </w:p>
        </w:tc>
        <w:tc>
          <w:tcPr>
            <w:tcW w:w="3770" w:type="dxa"/>
          </w:tcPr>
          <w:p w14:paraId="59A36835" w14:textId="77777777" w:rsidR="00934CE9" w:rsidRPr="00934CE9" w:rsidRDefault="00934CE9" w:rsidP="005D0440">
            <w:pPr>
              <w:rPr>
                <w:b/>
                <w:bCs/>
                <w:lang w:val="en-US"/>
              </w:rPr>
            </w:pPr>
            <w:r w:rsidRPr="00934CE9">
              <w:rPr>
                <w:b/>
                <w:bCs/>
                <w:lang w:val="en-US"/>
              </w:rPr>
              <w:t>Forward</w:t>
            </w:r>
          </w:p>
        </w:tc>
        <w:tc>
          <w:tcPr>
            <w:tcW w:w="3665" w:type="dxa"/>
          </w:tcPr>
          <w:p w14:paraId="6CE191AB" w14:textId="77777777" w:rsidR="00934CE9" w:rsidRPr="00934CE9" w:rsidRDefault="00934CE9" w:rsidP="005D0440">
            <w:pPr>
              <w:rPr>
                <w:b/>
                <w:bCs/>
                <w:lang w:val="en-US"/>
              </w:rPr>
            </w:pPr>
            <w:r w:rsidRPr="00934CE9">
              <w:rPr>
                <w:b/>
                <w:bCs/>
                <w:lang w:val="en-US"/>
              </w:rPr>
              <w:t>Reverse</w:t>
            </w:r>
          </w:p>
        </w:tc>
      </w:tr>
      <w:tr w:rsidR="00934CE9" w14:paraId="083C1B35" w14:textId="77777777" w:rsidTr="000F21D9">
        <w:tc>
          <w:tcPr>
            <w:tcW w:w="1807" w:type="dxa"/>
          </w:tcPr>
          <w:p w14:paraId="6437E6DE" w14:textId="3202516D" w:rsidR="00934CE9" w:rsidRDefault="00934CE9" w:rsidP="005D0440">
            <w:pPr>
              <w:rPr>
                <w:lang w:val="en-US"/>
              </w:rPr>
            </w:pPr>
            <w:r>
              <w:t>let</w:t>
            </w:r>
            <w:r w:rsidRPr="00B97DE8">
              <w:t>-7</w:t>
            </w:r>
            <w:r>
              <w:t>a</w:t>
            </w:r>
          </w:p>
        </w:tc>
        <w:tc>
          <w:tcPr>
            <w:tcW w:w="3770" w:type="dxa"/>
          </w:tcPr>
          <w:p w14:paraId="4FA0C716" w14:textId="77777777" w:rsidR="00934CE9" w:rsidRDefault="00934CE9" w:rsidP="005D0440">
            <w:pPr>
              <w:rPr>
                <w:lang w:val="en-US"/>
              </w:rPr>
            </w:pPr>
            <w:r w:rsidRPr="005B498C">
              <w:rPr>
                <w:lang w:val="en-US"/>
              </w:rPr>
              <w:t>GCAGTGAGGTAGTAGGTTGT</w:t>
            </w:r>
          </w:p>
        </w:tc>
        <w:tc>
          <w:tcPr>
            <w:tcW w:w="3665" w:type="dxa"/>
          </w:tcPr>
          <w:p w14:paraId="66027B2B" w14:textId="77777777" w:rsidR="00934CE9" w:rsidRDefault="00934CE9" w:rsidP="005D0440">
            <w:pPr>
              <w:rPr>
                <w:lang w:val="en-US"/>
              </w:rPr>
            </w:pPr>
            <w:r w:rsidRPr="005C2835">
              <w:rPr>
                <w:lang w:val="en-US"/>
              </w:rPr>
              <w:t>GTCCAGTTTTTTTTTTTTTTTAACT</w:t>
            </w:r>
          </w:p>
        </w:tc>
      </w:tr>
      <w:tr w:rsidR="00934CE9" w14:paraId="6560E75C" w14:textId="77777777" w:rsidTr="000F21D9">
        <w:tc>
          <w:tcPr>
            <w:tcW w:w="1807" w:type="dxa"/>
          </w:tcPr>
          <w:p w14:paraId="04EC7A07" w14:textId="7D578BCA" w:rsidR="00934CE9" w:rsidRDefault="00934CE9" w:rsidP="005D0440">
            <w:pPr>
              <w:rPr>
                <w:lang w:val="en-US"/>
              </w:rPr>
            </w:pPr>
            <w:r>
              <w:t>let</w:t>
            </w:r>
            <w:r w:rsidRPr="00B97DE8">
              <w:t>-7</w:t>
            </w:r>
            <w:r>
              <w:t>c</w:t>
            </w:r>
          </w:p>
        </w:tc>
        <w:tc>
          <w:tcPr>
            <w:tcW w:w="3770" w:type="dxa"/>
          </w:tcPr>
          <w:p w14:paraId="7F1213BD" w14:textId="77777777" w:rsidR="00934CE9" w:rsidRDefault="00934CE9" w:rsidP="005D0440">
            <w:pPr>
              <w:rPr>
                <w:lang w:val="en-US"/>
              </w:rPr>
            </w:pPr>
            <w:r w:rsidRPr="005C2835">
              <w:rPr>
                <w:lang w:val="en-US"/>
              </w:rPr>
              <w:t>GCAGTGAGGTAGTAGGTTGTA</w:t>
            </w:r>
          </w:p>
        </w:tc>
        <w:tc>
          <w:tcPr>
            <w:tcW w:w="3665" w:type="dxa"/>
          </w:tcPr>
          <w:p w14:paraId="738C3883" w14:textId="77777777" w:rsidR="00934CE9" w:rsidRDefault="00934CE9" w:rsidP="005D0440">
            <w:pPr>
              <w:rPr>
                <w:lang w:val="en-US"/>
              </w:rPr>
            </w:pPr>
            <w:r w:rsidRPr="005C2835">
              <w:rPr>
                <w:lang w:val="en-US"/>
              </w:rPr>
              <w:t>GTCCAGTTTTTTTTTTTTTTTAACCA</w:t>
            </w:r>
          </w:p>
        </w:tc>
      </w:tr>
      <w:tr w:rsidR="002609AB" w14:paraId="0A745BA3" w14:textId="77777777" w:rsidTr="000F21D9">
        <w:tc>
          <w:tcPr>
            <w:tcW w:w="1807" w:type="dxa"/>
          </w:tcPr>
          <w:p w14:paraId="384668BC" w14:textId="66215488" w:rsidR="002609AB" w:rsidRDefault="002609AB" w:rsidP="005D0440">
            <w:r>
              <w:t>let</w:t>
            </w:r>
            <w:r w:rsidRPr="00B97DE8">
              <w:t>-7</w:t>
            </w:r>
            <w:r>
              <w:t>d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002CC719" w14:textId="2EB2FE5C" w:rsidR="002609AB" w:rsidRPr="005C2835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AGAGGTAGTAGGTTGC</w:t>
            </w:r>
          </w:p>
        </w:tc>
        <w:tc>
          <w:tcPr>
            <w:tcW w:w="3665" w:type="dxa"/>
          </w:tcPr>
          <w:p w14:paraId="50DEB28B" w14:textId="23D4D256" w:rsidR="002609AB" w:rsidRPr="005C2835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ACTATG</w:t>
            </w:r>
          </w:p>
        </w:tc>
      </w:tr>
      <w:tr w:rsidR="002609AB" w14:paraId="43FFCCBC" w14:textId="77777777" w:rsidTr="000F21D9">
        <w:tc>
          <w:tcPr>
            <w:tcW w:w="1807" w:type="dxa"/>
          </w:tcPr>
          <w:p w14:paraId="5B7C3213" w14:textId="68C95CB4" w:rsidR="002609AB" w:rsidRDefault="002609AB" w:rsidP="005D0440">
            <w:r>
              <w:t>let</w:t>
            </w:r>
            <w:r w:rsidRPr="00B97DE8">
              <w:t>-7</w:t>
            </w:r>
            <w:r>
              <w:t>d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4699EB5A" w14:textId="300896F0" w:rsidR="002609AB" w:rsidRPr="005C2835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AGAGGTAGTAGGTTGCAT</w:t>
            </w:r>
          </w:p>
        </w:tc>
        <w:tc>
          <w:tcPr>
            <w:tcW w:w="3665" w:type="dxa"/>
          </w:tcPr>
          <w:p w14:paraId="19E6BD7B" w14:textId="549343DC" w:rsidR="002609AB" w:rsidRPr="005C2835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ACTATG</w:t>
            </w:r>
          </w:p>
        </w:tc>
      </w:tr>
      <w:tr w:rsidR="002609AB" w14:paraId="10C946A9" w14:textId="77777777" w:rsidTr="000F21D9">
        <w:tc>
          <w:tcPr>
            <w:tcW w:w="1807" w:type="dxa"/>
          </w:tcPr>
          <w:p w14:paraId="3EF90A2A" w14:textId="20A07D24" w:rsidR="002609AB" w:rsidRDefault="002609AB" w:rsidP="005D0440">
            <w:r>
              <w:t>let</w:t>
            </w:r>
            <w:r w:rsidRPr="00B97DE8">
              <w:t>-7</w:t>
            </w:r>
            <w:r>
              <w:t>e</w:t>
            </w:r>
          </w:p>
        </w:tc>
        <w:tc>
          <w:tcPr>
            <w:tcW w:w="3770" w:type="dxa"/>
          </w:tcPr>
          <w:p w14:paraId="7307D0AF" w14:textId="5B406479" w:rsidR="002609AB" w:rsidRPr="00F24622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GAGGTAGGAGGTTGT</w:t>
            </w:r>
          </w:p>
        </w:tc>
        <w:tc>
          <w:tcPr>
            <w:tcW w:w="3665" w:type="dxa"/>
          </w:tcPr>
          <w:p w14:paraId="0DDDCB34" w14:textId="505B4BAD" w:rsidR="002609AB" w:rsidRPr="00F24622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ACTATAC</w:t>
            </w:r>
          </w:p>
        </w:tc>
      </w:tr>
      <w:tr w:rsidR="002609AB" w14:paraId="349E45DC" w14:textId="77777777" w:rsidTr="000F21D9">
        <w:tc>
          <w:tcPr>
            <w:tcW w:w="1807" w:type="dxa"/>
          </w:tcPr>
          <w:p w14:paraId="5198924E" w14:textId="73DBDD03" w:rsidR="002609AB" w:rsidRDefault="002609AB" w:rsidP="005D0440">
            <w:pPr>
              <w:rPr>
                <w:lang w:val="en-US"/>
              </w:rPr>
            </w:pPr>
            <w:r>
              <w:t>let</w:t>
            </w:r>
            <w:r w:rsidRPr="00B97DE8">
              <w:t>-7</w:t>
            </w:r>
            <w:r>
              <w:t>f</w:t>
            </w:r>
          </w:p>
        </w:tc>
        <w:tc>
          <w:tcPr>
            <w:tcW w:w="3770" w:type="dxa"/>
          </w:tcPr>
          <w:p w14:paraId="6531AB07" w14:textId="77777777" w:rsidR="002609AB" w:rsidRDefault="002609AB" w:rsidP="005D0440">
            <w:pPr>
              <w:rPr>
                <w:lang w:val="en-US"/>
              </w:rPr>
            </w:pPr>
            <w:r w:rsidRPr="005C2835">
              <w:rPr>
                <w:lang w:val="en-US"/>
              </w:rPr>
              <w:t>CGCAGTGAGGTAGTAGATTG</w:t>
            </w:r>
          </w:p>
        </w:tc>
        <w:tc>
          <w:tcPr>
            <w:tcW w:w="3665" w:type="dxa"/>
          </w:tcPr>
          <w:p w14:paraId="3D7B0C93" w14:textId="77777777" w:rsidR="002609AB" w:rsidRDefault="002609AB" w:rsidP="005D0440">
            <w:pPr>
              <w:rPr>
                <w:lang w:val="en-US"/>
              </w:rPr>
            </w:pPr>
            <w:r w:rsidRPr="00373F19">
              <w:rPr>
                <w:lang w:val="en-US"/>
              </w:rPr>
              <w:t>GGTCCAGTTTTTTTTTTTTTTTAACTATAC</w:t>
            </w:r>
          </w:p>
        </w:tc>
      </w:tr>
      <w:tr w:rsidR="002609AB" w14:paraId="5128FFC0" w14:textId="77777777" w:rsidTr="000F21D9">
        <w:tc>
          <w:tcPr>
            <w:tcW w:w="1807" w:type="dxa"/>
          </w:tcPr>
          <w:p w14:paraId="36EAD653" w14:textId="09A25447" w:rsidR="002609AB" w:rsidRDefault="002609AB" w:rsidP="005D0440">
            <w:pPr>
              <w:rPr>
                <w:lang w:val="en-US"/>
              </w:rPr>
            </w:pPr>
            <w:r>
              <w:t>let</w:t>
            </w:r>
            <w:r w:rsidRPr="00B97DE8">
              <w:t>-7</w:t>
            </w:r>
            <w:r>
              <w:t>g</w:t>
            </w:r>
          </w:p>
        </w:tc>
        <w:tc>
          <w:tcPr>
            <w:tcW w:w="3770" w:type="dxa"/>
          </w:tcPr>
          <w:p w14:paraId="6A2CF9FA" w14:textId="77777777" w:rsidR="002609AB" w:rsidRDefault="002609AB" w:rsidP="005D0440">
            <w:pPr>
              <w:rPr>
                <w:lang w:val="en-US"/>
              </w:rPr>
            </w:pPr>
            <w:r w:rsidRPr="00373F19">
              <w:rPr>
                <w:lang w:val="en-US"/>
              </w:rPr>
              <w:t>CGCAGTGAGGTAGTAGTTTG</w:t>
            </w:r>
          </w:p>
        </w:tc>
        <w:tc>
          <w:tcPr>
            <w:tcW w:w="3665" w:type="dxa"/>
          </w:tcPr>
          <w:p w14:paraId="5A7EE521" w14:textId="77777777" w:rsidR="002609AB" w:rsidRDefault="002609AB" w:rsidP="005D0440">
            <w:pPr>
              <w:rPr>
                <w:lang w:val="en-US"/>
              </w:rPr>
            </w:pPr>
            <w:r w:rsidRPr="00373F19">
              <w:rPr>
                <w:lang w:val="en-US"/>
              </w:rPr>
              <w:t>GTCCAGTTTTTTTTTTTTTTTAACTGT</w:t>
            </w:r>
          </w:p>
        </w:tc>
      </w:tr>
      <w:tr w:rsidR="002609AB" w14:paraId="1A6699C7" w14:textId="77777777" w:rsidTr="000F21D9">
        <w:tc>
          <w:tcPr>
            <w:tcW w:w="1807" w:type="dxa"/>
          </w:tcPr>
          <w:p w14:paraId="164AE8E7" w14:textId="2C1C0389" w:rsidR="002609AB" w:rsidRDefault="002609AB" w:rsidP="005D0440">
            <w:r>
              <w:t>miR</w:t>
            </w:r>
            <w:r w:rsidRPr="00B97DE8">
              <w:t>-10</w:t>
            </w:r>
            <w:r>
              <w:t>a-5p</w:t>
            </w:r>
          </w:p>
        </w:tc>
        <w:tc>
          <w:tcPr>
            <w:tcW w:w="3770" w:type="dxa"/>
          </w:tcPr>
          <w:p w14:paraId="52D5A4A2" w14:textId="204C29E1" w:rsidR="002609AB" w:rsidRPr="001749B0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ACCCTGTAGATCCGA</w:t>
            </w:r>
          </w:p>
        </w:tc>
        <w:tc>
          <w:tcPr>
            <w:tcW w:w="3665" w:type="dxa"/>
          </w:tcPr>
          <w:p w14:paraId="6919B5F6" w14:textId="24EF5576" w:rsidR="002609AB" w:rsidRPr="001749B0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CAAATTC</w:t>
            </w:r>
          </w:p>
        </w:tc>
      </w:tr>
      <w:tr w:rsidR="002609AB" w14:paraId="1F3F94F1" w14:textId="77777777" w:rsidTr="000F21D9">
        <w:tc>
          <w:tcPr>
            <w:tcW w:w="1807" w:type="dxa"/>
          </w:tcPr>
          <w:p w14:paraId="1D01B790" w14:textId="7EAF4EC3" w:rsidR="002609AB" w:rsidRDefault="002609AB" w:rsidP="005D0440">
            <w:r>
              <w:t>miR</w:t>
            </w:r>
            <w:r w:rsidRPr="00B97DE8">
              <w:t>-10</w:t>
            </w:r>
            <w:r>
              <w:t>b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65EBD658" w14:textId="6D29D963" w:rsidR="002609AB" w:rsidRPr="00F24622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ACCCTGTAGAACCGA</w:t>
            </w:r>
          </w:p>
        </w:tc>
        <w:tc>
          <w:tcPr>
            <w:tcW w:w="3665" w:type="dxa"/>
          </w:tcPr>
          <w:p w14:paraId="238ACF4D" w14:textId="7985AC5D" w:rsidR="002609AB" w:rsidRPr="00F24622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ACA</w:t>
            </w:r>
          </w:p>
        </w:tc>
      </w:tr>
      <w:tr w:rsidR="002609AB" w14:paraId="202701E7" w14:textId="77777777" w:rsidTr="000F21D9">
        <w:tc>
          <w:tcPr>
            <w:tcW w:w="1807" w:type="dxa"/>
          </w:tcPr>
          <w:p w14:paraId="19F42681" w14:textId="157CF713" w:rsidR="002609AB" w:rsidRDefault="002609AB" w:rsidP="005D0440">
            <w:r>
              <w:t>miR</w:t>
            </w:r>
            <w:r w:rsidRPr="00B97DE8">
              <w:t>-19</w:t>
            </w:r>
            <w:r>
              <w:t>a</w:t>
            </w:r>
          </w:p>
        </w:tc>
        <w:tc>
          <w:tcPr>
            <w:tcW w:w="3770" w:type="dxa"/>
          </w:tcPr>
          <w:p w14:paraId="4675D3CB" w14:textId="1FB77CFF" w:rsidR="002609AB" w:rsidRPr="001749B0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GTGCAAATCTATGC</w:t>
            </w:r>
          </w:p>
        </w:tc>
        <w:tc>
          <w:tcPr>
            <w:tcW w:w="3665" w:type="dxa"/>
          </w:tcPr>
          <w:p w14:paraId="314ADDAD" w14:textId="5D42F74F" w:rsidR="002609AB" w:rsidRPr="001749B0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AG</w:t>
            </w:r>
          </w:p>
        </w:tc>
      </w:tr>
      <w:tr w:rsidR="002609AB" w14:paraId="020A1F71" w14:textId="77777777" w:rsidTr="000F21D9">
        <w:tc>
          <w:tcPr>
            <w:tcW w:w="1807" w:type="dxa"/>
          </w:tcPr>
          <w:p w14:paraId="7CA02FC6" w14:textId="6DE8DF12" w:rsidR="002609AB" w:rsidRDefault="002609AB" w:rsidP="005D0440">
            <w:r>
              <w:t>miR</w:t>
            </w:r>
            <w:r w:rsidRPr="00B97DE8">
              <w:t>-20</w:t>
            </w:r>
            <w:r>
              <w:t>a-5p</w:t>
            </w:r>
          </w:p>
        </w:tc>
        <w:tc>
          <w:tcPr>
            <w:tcW w:w="3770" w:type="dxa"/>
          </w:tcPr>
          <w:p w14:paraId="2855BA57" w14:textId="7956DE89" w:rsidR="002609AB" w:rsidRPr="00F24622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AAAGTGCTTATAGTG</w:t>
            </w:r>
          </w:p>
        </w:tc>
        <w:tc>
          <w:tcPr>
            <w:tcW w:w="3665" w:type="dxa"/>
          </w:tcPr>
          <w:p w14:paraId="7BDA555F" w14:textId="14A41480" w:rsidR="002609AB" w:rsidRPr="00F24622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CCTG</w:t>
            </w:r>
          </w:p>
        </w:tc>
      </w:tr>
      <w:tr w:rsidR="002609AB" w14:paraId="4784D32B" w14:textId="77777777" w:rsidTr="000F21D9">
        <w:tc>
          <w:tcPr>
            <w:tcW w:w="1807" w:type="dxa"/>
          </w:tcPr>
          <w:p w14:paraId="2CE83DA5" w14:textId="2F95046E" w:rsidR="002609AB" w:rsidRDefault="002609AB" w:rsidP="005D0440">
            <w:pPr>
              <w:rPr>
                <w:lang w:val="en-US"/>
              </w:rPr>
            </w:pPr>
            <w:r>
              <w:t>miR</w:t>
            </w:r>
            <w:r w:rsidRPr="00B97DE8">
              <w:t>-23</w:t>
            </w:r>
            <w:r>
              <w:t>a-3p</w:t>
            </w:r>
          </w:p>
        </w:tc>
        <w:tc>
          <w:tcPr>
            <w:tcW w:w="3770" w:type="dxa"/>
          </w:tcPr>
          <w:p w14:paraId="6491B510" w14:textId="77777777" w:rsidR="002609AB" w:rsidRDefault="002609AB" w:rsidP="005D0440">
            <w:pPr>
              <w:rPr>
                <w:lang w:val="en-US"/>
              </w:rPr>
            </w:pPr>
            <w:r w:rsidRPr="001749B0">
              <w:rPr>
                <w:lang w:val="en-US"/>
              </w:rPr>
              <w:t>CATCACATTGCCAGGGAT</w:t>
            </w:r>
          </w:p>
        </w:tc>
        <w:tc>
          <w:tcPr>
            <w:tcW w:w="3665" w:type="dxa"/>
          </w:tcPr>
          <w:p w14:paraId="44DC03A6" w14:textId="77777777" w:rsidR="002609AB" w:rsidRDefault="002609AB" w:rsidP="005D0440">
            <w:pPr>
              <w:rPr>
                <w:lang w:val="en-US"/>
              </w:rPr>
            </w:pPr>
            <w:r w:rsidRPr="001749B0">
              <w:rPr>
                <w:lang w:val="en-US"/>
              </w:rPr>
              <w:t>CGTCCAGTTTTTTTTTTTTTTTGGAA</w:t>
            </w:r>
          </w:p>
        </w:tc>
      </w:tr>
      <w:tr w:rsidR="002609AB" w14:paraId="55FFA7F1" w14:textId="77777777" w:rsidTr="000F21D9">
        <w:tc>
          <w:tcPr>
            <w:tcW w:w="1807" w:type="dxa"/>
          </w:tcPr>
          <w:p w14:paraId="4DA5E69F" w14:textId="20E0E75C" w:rsidR="002609AB" w:rsidRDefault="002609AB" w:rsidP="005D0440">
            <w:pPr>
              <w:rPr>
                <w:lang w:val="en-US"/>
              </w:rPr>
            </w:pPr>
            <w:r>
              <w:t>miR</w:t>
            </w:r>
            <w:r w:rsidRPr="00B97DE8">
              <w:t>-26</w:t>
            </w:r>
            <w:r>
              <w:t>a-5p</w:t>
            </w:r>
            <w:r w:rsidRPr="00B97DE8">
              <w:t xml:space="preserve"> </w:t>
            </w:r>
          </w:p>
        </w:tc>
        <w:tc>
          <w:tcPr>
            <w:tcW w:w="3770" w:type="dxa"/>
          </w:tcPr>
          <w:p w14:paraId="708D3EF8" w14:textId="77777777" w:rsidR="002609AB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AGTTCAAGTAATCCAGGA</w:t>
            </w:r>
          </w:p>
        </w:tc>
        <w:tc>
          <w:tcPr>
            <w:tcW w:w="3665" w:type="dxa"/>
          </w:tcPr>
          <w:p w14:paraId="75B5AECB" w14:textId="77777777" w:rsidR="002609AB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AGCCTATC</w:t>
            </w:r>
          </w:p>
        </w:tc>
      </w:tr>
      <w:tr w:rsidR="002609AB" w14:paraId="459FE8CF" w14:textId="77777777" w:rsidTr="000F21D9">
        <w:tc>
          <w:tcPr>
            <w:tcW w:w="1807" w:type="dxa"/>
          </w:tcPr>
          <w:p w14:paraId="4BDAAEAD" w14:textId="4B67800F" w:rsidR="002609AB" w:rsidRDefault="002609AB" w:rsidP="005D0440">
            <w:pPr>
              <w:rPr>
                <w:lang w:val="en-US"/>
              </w:rPr>
            </w:pPr>
            <w:r>
              <w:t>miR</w:t>
            </w:r>
            <w:r w:rsidRPr="00B97DE8">
              <w:t>-27</w:t>
            </w:r>
            <w:r>
              <w:t xml:space="preserve">a-3p </w:t>
            </w:r>
          </w:p>
        </w:tc>
        <w:tc>
          <w:tcPr>
            <w:tcW w:w="3770" w:type="dxa"/>
          </w:tcPr>
          <w:p w14:paraId="1F6C12CB" w14:textId="77777777" w:rsidR="002609AB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CACAGTGGCTAAGA</w:t>
            </w:r>
          </w:p>
        </w:tc>
        <w:tc>
          <w:tcPr>
            <w:tcW w:w="3665" w:type="dxa"/>
          </w:tcPr>
          <w:p w14:paraId="1019B776" w14:textId="77777777" w:rsidR="002609AB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TTTTTTTTTTTTTGCGGAA</w:t>
            </w:r>
          </w:p>
        </w:tc>
      </w:tr>
      <w:tr w:rsidR="002609AB" w14:paraId="572C28E3" w14:textId="77777777" w:rsidTr="000F21D9">
        <w:tc>
          <w:tcPr>
            <w:tcW w:w="1807" w:type="dxa"/>
          </w:tcPr>
          <w:p w14:paraId="65FE90E5" w14:textId="4BE92433" w:rsidR="002609AB" w:rsidRDefault="002609AB" w:rsidP="005D0440">
            <w:r>
              <w:t>miR</w:t>
            </w:r>
            <w:r w:rsidRPr="00B97DE8">
              <w:t>-27</w:t>
            </w:r>
            <w:r>
              <w:t>b-3p</w:t>
            </w:r>
          </w:p>
        </w:tc>
        <w:tc>
          <w:tcPr>
            <w:tcW w:w="3770" w:type="dxa"/>
          </w:tcPr>
          <w:p w14:paraId="72099B79" w14:textId="420D6E83" w:rsidR="002609AB" w:rsidRPr="00F24622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CACAGTGGCTAAGTTC</w:t>
            </w:r>
          </w:p>
        </w:tc>
        <w:tc>
          <w:tcPr>
            <w:tcW w:w="3665" w:type="dxa"/>
          </w:tcPr>
          <w:p w14:paraId="759E5B94" w14:textId="18557780" w:rsidR="002609AB" w:rsidRPr="00F24622" w:rsidRDefault="002609AB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GCAGA</w:t>
            </w:r>
          </w:p>
        </w:tc>
      </w:tr>
      <w:tr w:rsidR="005D0440" w14:paraId="0EBDE577" w14:textId="77777777" w:rsidTr="000F21D9">
        <w:tc>
          <w:tcPr>
            <w:tcW w:w="1807" w:type="dxa"/>
          </w:tcPr>
          <w:p w14:paraId="4D032DEA" w14:textId="5885871E" w:rsidR="005D0440" w:rsidRDefault="005D0440" w:rsidP="005D0440">
            <w:r>
              <w:t>miR</w:t>
            </w:r>
            <w:r w:rsidRPr="00B97DE8">
              <w:t>-28-3</w:t>
            </w:r>
            <w:r>
              <w:t>p</w:t>
            </w:r>
          </w:p>
        </w:tc>
        <w:tc>
          <w:tcPr>
            <w:tcW w:w="3770" w:type="dxa"/>
          </w:tcPr>
          <w:p w14:paraId="0E05516A" w14:textId="159D6025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CACTAGATTGTGAG</w:t>
            </w:r>
          </w:p>
        </w:tc>
        <w:tc>
          <w:tcPr>
            <w:tcW w:w="3665" w:type="dxa"/>
          </w:tcPr>
          <w:p w14:paraId="7D10F618" w14:textId="517E218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CCAGGA</w:t>
            </w:r>
          </w:p>
        </w:tc>
      </w:tr>
      <w:tr w:rsidR="005D0440" w14:paraId="6F720C69" w14:textId="77777777" w:rsidTr="000F21D9">
        <w:tc>
          <w:tcPr>
            <w:tcW w:w="1807" w:type="dxa"/>
          </w:tcPr>
          <w:p w14:paraId="48F8D99D" w14:textId="75353C24" w:rsidR="005D0440" w:rsidRDefault="005D0440" w:rsidP="005D0440">
            <w:r>
              <w:t>miR</w:t>
            </w:r>
            <w:r w:rsidRPr="00B97DE8">
              <w:t>-28-5</w:t>
            </w:r>
            <w:r>
              <w:t>p</w:t>
            </w:r>
          </w:p>
        </w:tc>
        <w:tc>
          <w:tcPr>
            <w:tcW w:w="3770" w:type="dxa"/>
          </w:tcPr>
          <w:p w14:paraId="0DC127B7" w14:textId="0532F01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AAGGAGCTCACAGTCT</w:t>
            </w:r>
          </w:p>
        </w:tc>
        <w:tc>
          <w:tcPr>
            <w:tcW w:w="3665" w:type="dxa"/>
          </w:tcPr>
          <w:p w14:paraId="461D5C7D" w14:textId="0E3224C9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TCA</w:t>
            </w:r>
          </w:p>
        </w:tc>
      </w:tr>
      <w:tr w:rsidR="005D0440" w14:paraId="600CF3D6" w14:textId="77777777" w:rsidTr="000F21D9">
        <w:tc>
          <w:tcPr>
            <w:tcW w:w="1807" w:type="dxa"/>
          </w:tcPr>
          <w:p w14:paraId="38E6E640" w14:textId="60B4376D" w:rsidR="005D0440" w:rsidRDefault="005D0440" w:rsidP="005D0440">
            <w:r>
              <w:t>miR</w:t>
            </w:r>
            <w:r w:rsidRPr="00B97DE8">
              <w:t>-29</w:t>
            </w:r>
            <w:r>
              <w:t>a</w:t>
            </w:r>
          </w:p>
        </w:tc>
        <w:tc>
          <w:tcPr>
            <w:tcW w:w="3770" w:type="dxa"/>
          </w:tcPr>
          <w:p w14:paraId="0D1BFFD7" w14:textId="0AFFAF3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TAGCACCATCTGAAATCG</w:t>
            </w:r>
          </w:p>
        </w:tc>
        <w:tc>
          <w:tcPr>
            <w:tcW w:w="3665" w:type="dxa"/>
          </w:tcPr>
          <w:p w14:paraId="0632A5BD" w14:textId="0DF2549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AACCGA</w:t>
            </w:r>
          </w:p>
        </w:tc>
      </w:tr>
      <w:tr w:rsidR="005D0440" w14:paraId="7C668926" w14:textId="77777777" w:rsidTr="000F21D9">
        <w:tc>
          <w:tcPr>
            <w:tcW w:w="1807" w:type="dxa"/>
          </w:tcPr>
          <w:p w14:paraId="2E028D43" w14:textId="139392A5" w:rsidR="005D0440" w:rsidRDefault="005D0440" w:rsidP="005D0440">
            <w:r>
              <w:t>miR</w:t>
            </w:r>
            <w:r w:rsidRPr="00B97DE8">
              <w:t>-29</w:t>
            </w:r>
            <w:r>
              <w:t>b</w:t>
            </w:r>
          </w:p>
        </w:tc>
        <w:tc>
          <w:tcPr>
            <w:tcW w:w="3770" w:type="dxa"/>
          </w:tcPr>
          <w:p w14:paraId="32F207D3" w14:textId="0DD7838E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AGCACCATTTGAAATCAGT</w:t>
            </w:r>
          </w:p>
        </w:tc>
        <w:tc>
          <w:tcPr>
            <w:tcW w:w="3665" w:type="dxa"/>
          </w:tcPr>
          <w:p w14:paraId="0A23043F" w14:textId="1FDE961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ACACT</w:t>
            </w:r>
          </w:p>
        </w:tc>
      </w:tr>
      <w:tr w:rsidR="005D0440" w14:paraId="0B86150E" w14:textId="77777777" w:rsidTr="000F21D9">
        <w:tc>
          <w:tcPr>
            <w:tcW w:w="1807" w:type="dxa"/>
          </w:tcPr>
          <w:p w14:paraId="3BC1E00F" w14:textId="5D23ABF2" w:rsidR="005D0440" w:rsidRDefault="005D0440" w:rsidP="005D0440">
            <w:r>
              <w:t>miR</w:t>
            </w:r>
            <w:r w:rsidRPr="00B97DE8">
              <w:t>-30</w:t>
            </w:r>
            <w:r>
              <w:t>b-5p</w:t>
            </w:r>
          </w:p>
        </w:tc>
        <w:tc>
          <w:tcPr>
            <w:tcW w:w="3770" w:type="dxa"/>
          </w:tcPr>
          <w:p w14:paraId="17BD7312" w14:textId="4D113259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GTAAACATCCTACACTC</w:t>
            </w:r>
          </w:p>
        </w:tc>
        <w:tc>
          <w:tcPr>
            <w:tcW w:w="3665" w:type="dxa"/>
          </w:tcPr>
          <w:p w14:paraId="59F4484A" w14:textId="27C56CC1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AGCTGAG</w:t>
            </w:r>
          </w:p>
        </w:tc>
      </w:tr>
      <w:tr w:rsidR="005D0440" w14:paraId="570722FF" w14:textId="77777777" w:rsidTr="000F21D9">
        <w:tc>
          <w:tcPr>
            <w:tcW w:w="1807" w:type="dxa"/>
          </w:tcPr>
          <w:p w14:paraId="22B316DB" w14:textId="77BDA340" w:rsidR="005D0440" w:rsidRDefault="005D0440" w:rsidP="005D0440">
            <w:pPr>
              <w:rPr>
                <w:lang w:val="en-US"/>
              </w:rPr>
            </w:pPr>
            <w:r>
              <w:t>miR</w:t>
            </w:r>
            <w:r w:rsidRPr="00B97DE8">
              <w:t>-30</w:t>
            </w:r>
            <w:r>
              <w:t>c-5p</w:t>
            </w:r>
          </w:p>
        </w:tc>
        <w:tc>
          <w:tcPr>
            <w:tcW w:w="3770" w:type="dxa"/>
          </w:tcPr>
          <w:p w14:paraId="4B80983D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GTAAACATCCTACACTCTC</w:t>
            </w:r>
          </w:p>
        </w:tc>
        <w:tc>
          <w:tcPr>
            <w:tcW w:w="3665" w:type="dxa"/>
          </w:tcPr>
          <w:p w14:paraId="1F5D3D58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GCTGAG</w:t>
            </w:r>
          </w:p>
        </w:tc>
      </w:tr>
      <w:tr w:rsidR="005D0440" w14:paraId="73A23724" w14:textId="77777777" w:rsidTr="000F21D9">
        <w:tc>
          <w:tcPr>
            <w:tcW w:w="1807" w:type="dxa"/>
          </w:tcPr>
          <w:p w14:paraId="2B3BC516" w14:textId="7851E5DD" w:rsidR="005D0440" w:rsidRDefault="005D0440" w:rsidP="005D0440">
            <w:r>
              <w:t>miR</w:t>
            </w:r>
            <w:r w:rsidRPr="00B97DE8">
              <w:t>-30</w:t>
            </w:r>
            <w:r>
              <w:t>d</w:t>
            </w:r>
          </w:p>
        </w:tc>
        <w:tc>
          <w:tcPr>
            <w:tcW w:w="3770" w:type="dxa"/>
          </w:tcPr>
          <w:p w14:paraId="2F04974A" w14:textId="27D01171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AAACATCCCCGACTGGA</w:t>
            </w:r>
          </w:p>
        </w:tc>
        <w:tc>
          <w:tcPr>
            <w:tcW w:w="3665" w:type="dxa"/>
          </w:tcPr>
          <w:p w14:paraId="5E2CB17F" w14:textId="7439D7C4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AGCTTCC</w:t>
            </w:r>
          </w:p>
        </w:tc>
      </w:tr>
      <w:tr w:rsidR="005D0440" w14:paraId="397AD712" w14:textId="77777777" w:rsidTr="000F21D9">
        <w:tc>
          <w:tcPr>
            <w:tcW w:w="1807" w:type="dxa"/>
          </w:tcPr>
          <w:p w14:paraId="44AF89F1" w14:textId="103E747D" w:rsidR="005D0440" w:rsidRDefault="005D0440" w:rsidP="005D0440">
            <w:r>
              <w:t>miR</w:t>
            </w:r>
            <w:r w:rsidRPr="00B97DE8">
              <w:t>-98</w:t>
            </w:r>
            <w:r>
              <w:t>-5p</w:t>
            </w:r>
          </w:p>
        </w:tc>
        <w:tc>
          <w:tcPr>
            <w:tcW w:w="3770" w:type="dxa"/>
          </w:tcPr>
          <w:p w14:paraId="1D4BAEE8" w14:textId="6315FC49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GAGGTAGTAAGTTGT</w:t>
            </w:r>
          </w:p>
        </w:tc>
        <w:tc>
          <w:tcPr>
            <w:tcW w:w="3665" w:type="dxa"/>
          </w:tcPr>
          <w:p w14:paraId="7B81B146" w14:textId="5D7C6B0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GTCCAGTTTTTTTTTTTTTTTAACA</w:t>
            </w:r>
          </w:p>
        </w:tc>
      </w:tr>
      <w:tr w:rsidR="005D0440" w14:paraId="29C18AE5" w14:textId="77777777" w:rsidTr="000F21D9">
        <w:tc>
          <w:tcPr>
            <w:tcW w:w="1807" w:type="dxa"/>
          </w:tcPr>
          <w:p w14:paraId="70C1DDF2" w14:textId="62ACB60A" w:rsidR="005D0440" w:rsidRDefault="005D0440" w:rsidP="005D0440">
            <w:r>
              <w:t>miR</w:t>
            </w:r>
            <w:r w:rsidRPr="00B97DE8">
              <w:t>-99</w:t>
            </w:r>
            <w:r>
              <w:t>a-5p</w:t>
            </w:r>
          </w:p>
        </w:tc>
        <w:tc>
          <w:tcPr>
            <w:tcW w:w="3770" w:type="dxa"/>
          </w:tcPr>
          <w:p w14:paraId="586C7344" w14:textId="329E73D8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AACCCGTAGATCCGA</w:t>
            </w:r>
          </w:p>
        </w:tc>
        <w:tc>
          <w:tcPr>
            <w:tcW w:w="3665" w:type="dxa"/>
          </w:tcPr>
          <w:p w14:paraId="538ED656" w14:textId="03CF011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CACAAGA</w:t>
            </w:r>
          </w:p>
        </w:tc>
      </w:tr>
      <w:tr w:rsidR="005D0440" w14:paraId="45748FD6" w14:textId="77777777" w:rsidTr="000F21D9">
        <w:tc>
          <w:tcPr>
            <w:tcW w:w="1807" w:type="dxa"/>
          </w:tcPr>
          <w:p w14:paraId="47D67C29" w14:textId="60216240" w:rsidR="005D0440" w:rsidRPr="00BC6CA3" w:rsidRDefault="005D0440" w:rsidP="005D0440">
            <w:r>
              <w:t>miR</w:t>
            </w:r>
            <w:r w:rsidRPr="00B97DE8">
              <w:t>-101</w:t>
            </w:r>
          </w:p>
        </w:tc>
        <w:tc>
          <w:tcPr>
            <w:tcW w:w="3770" w:type="dxa"/>
          </w:tcPr>
          <w:p w14:paraId="0A65FD7A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ACAGTACTGTGAT</w:t>
            </w:r>
          </w:p>
        </w:tc>
        <w:tc>
          <w:tcPr>
            <w:tcW w:w="3665" w:type="dxa"/>
          </w:tcPr>
          <w:p w14:paraId="05B9D6DD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AG</w:t>
            </w:r>
          </w:p>
        </w:tc>
      </w:tr>
      <w:tr w:rsidR="005D0440" w14:paraId="62D5F957" w14:textId="77777777" w:rsidTr="000F21D9">
        <w:tc>
          <w:tcPr>
            <w:tcW w:w="1807" w:type="dxa"/>
          </w:tcPr>
          <w:p w14:paraId="23BEDD62" w14:textId="149635CA" w:rsidR="005D0440" w:rsidRPr="00BC6CA3" w:rsidRDefault="005D0440" w:rsidP="005D0440">
            <w:r>
              <w:t>miR</w:t>
            </w:r>
            <w:r w:rsidRPr="00B97DE8">
              <w:t>-101</w:t>
            </w:r>
          </w:p>
        </w:tc>
        <w:tc>
          <w:tcPr>
            <w:tcW w:w="3770" w:type="dxa"/>
          </w:tcPr>
          <w:p w14:paraId="6C3FCDDE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GCAGTACAGTACTGTGA</w:t>
            </w:r>
          </w:p>
        </w:tc>
        <w:tc>
          <w:tcPr>
            <w:tcW w:w="3665" w:type="dxa"/>
          </w:tcPr>
          <w:p w14:paraId="66C9B29C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AGTT</w:t>
            </w:r>
          </w:p>
        </w:tc>
      </w:tr>
      <w:tr w:rsidR="005D0440" w14:paraId="0DB132C4" w14:textId="77777777" w:rsidTr="000F21D9">
        <w:tc>
          <w:tcPr>
            <w:tcW w:w="1807" w:type="dxa"/>
          </w:tcPr>
          <w:p w14:paraId="1E9FFF8E" w14:textId="212A70C5" w:rsidR="005D0440" w:rsidRDefault="005D0440" w:rsidP="005D0440">
            <w:r>
              <w:t>miR</w:t>
            </w:r>
            <w:r w:rsidRPr="00B97DE8">
              <w:t>-122</w:t>
            </w:r>
          </w:p>
        </w:tc>
        <w:tc>
          <w:tcPr>
            <w:tcW w:w="3770" w:type="dxa"/>
          </w:tcPr>
          <w:p w14:paraId="7B1BBB5B" w14:textId="21FDBD74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GGAGTGTGACAATGGTG</w:t>
            </w:r>
          </w:p>
        </w:tc>
        <w:tc>
          <w:tcPr>
            <w:tcW w:w="3665" w:type="dxa"/>
          </w:tcPr>
          <w:p w14:paraId="71EF8AEA" w14:textId="1E59D386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CAAACA</w:t>
            </w:r>
          </w:p>
        </w:tc>
      </w:tr>
      <w:tr w:rsidR="005D0440" w14:paraId="08703768" w14:textId="77777777" w:rsidTr="000F21D9">
        <w:tc>
          <w:tcPr>
            <w:tcW w:w="1807" w:type="dxa"/>
          </w:tcPr>
          <w:p w14:paraId="76B80516" w14:textId="6604BECD" w:rsidR="005D0440" w:rsidRDefault="005D0440" w:rsidP="005D0440">
            <w:r>
              <w:t>miR</w:t>
            </w:r>
            <w:r w:rsidRPr="00B97DE8">
              <w:t>-125</w:t>
            </w:r>
            <w:r>
              <w:t>a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0CA811F5" w14:textId="0BC35C94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GTGAGGTTCTTGGGA</w:t>
            </w:r>
          </w:p>
        </w:tc>
        <w:tc>
          <w:tcPr>
            <w:tcW w:w="3665" w:type="dxa"/>
          </w:tcPr>
          <w:p w14:paraId="26C5AC50" w14:textId="60C35FF9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GGCT</w:t>
            </w:r>
          </w:p>
        </w:tc>
      </w:tr>
      <w:tr w:rsidR="005D0440" w14:paraId="5ABCD6F1" w14:textId="77777777" w:rsidTr="000F21D9">
        <w:tc>
          <w:tcPr>
            <w:tcW w:w="1807" w:type="dxa"/>
          </w:tcPr>
          <w:p w14:paraId="7FE81779" w14:textId="2B9EF95C" w:rsidR="005D0440" w:rsidRDefault="005D0440" w:rsidP="005D0440">
            <w:r>
              <w:t>miR</w:t>
            </w:r>
            <w:r w:rsidRPr="00B97DE8">
              <w:t>-125</w:t>
            </w:r>
            <w:r>
              <w:t>a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05D97931" w14:textId="07386139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ACAGGTGAGGTTCTTGG</w:t>
            </w:r>
          </w:p>
        </w:tc>
        <w:tc>
          <w:tcPr>
            <w:tcW w:w="3665" w:type="dxa"/>
          </w:tcPr>
          <w:p w14:paraId="030B11F7" w14:textId="18F68081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TTTTTTTTTTTTTTGGCTCCCA</w:t>
            </w:r>
          </w:p>
        </w:tc>
      </w:tr>
      <w:tr w:rsidR="005D0440" w14:paraId="3DE1EBF0" w14:textId="77777777" w:rsidTr="000F21D9">
        <w:tc>
          <w:tcPr>
            <w:tcW w:w="1807" w:type="dxa"/>
          </w:tcPr>
          <w:p w14:paraId="4C3B4A0D" w14:textId="7B35ACA6" w:rsidR="005D0440" w:rsidRDefault="005D0440" w:rsidP="005D0440">
            <w:r>
              <w:t>miR</w:t>
            </w:r>
            <w:r w:rsidRPr="00B97DE8">
              <w:t>-125</w:t>
            </w:r>
            <w:r>
              <w:t>a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1994AE90" w14:textId="6DF3E116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CTGAGACCCTTTAACCT</w:t>
            </w:r>
          </w:p>
        </w:tc>
        <w:tc>
          <w:tcPr>
            <w:tcW w:w="3665" w:type="dxa"/>
          </w:tcPr>
          <w:p w14:paraId="77F99BFB" w14:textId="400EEBF9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CACAG</w:t>
            </w:r>
          </w:p>
        </w:tc>
      </w:tr>
      <w:tr w:rsidR="005D0440" w14:paraId="0419AC4D" w14:textId="77777777" w:rsidTr="000F21D9">
        <w:tc>
          <w:tcPr>
            <w:tcW w:w="1807" w:type="dxa"/>
          </w:tcPr>
          <w:p w14:paraId="174D2661" w14:textId="07C60933" w:rsidR="005D0440" w:rsidRDefault="005D0440" w:rsidP="005D0440">
            <w:r>
              <w:t>miR</w:t>
            </w:r>
            <w:r w:rsidRPr="00B97DE8">
              <w:t>-139-3</w:t>
            </w:r>
            <w:r>
              <w:t>p</w:t>
            </w:r>
          </w:p>
        </w:tc>
        <w:tc>
          <w:tcPr>
            <w:tcW w:w="3770" w:type="dxa"/>
          </w:tcPr>
          <w:p w14:paraId="05C6126F" w14:textId="41BA7D00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GGCCCTGTTG</w:t>
            </w:r>
          </w:p>
        </w:tc>
        <w:tc>
          <w:tcPr>
            <w:tcW w:w="3665" w:type="dxa"/>
          </w:tcPr>
          <w:p w14:paraId="1ABDF2D6" w14:textId="2A5A3488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CTCCA</w:t>
            </w:r>
          </w:p>
        </w:tc>
      </w:tr>
      <w:tr w:rsidR="005D0440" w14:paraId="2685C63B" w14:textId="77777777" w:rsidTr="000F21D9">
        <w:tc>
          <w:tcPr>
            <w:tcW w:w="1807" w:type="dxa"/>
          </w:tcPr>
          <w:p w14:paraId="480001DF" w14:textId="7898E55A" w:rsidR="005D0440" w:rsidRDefault="005D0440" w:rsidP="005D0440">
            <w:r>
              <w:t>miR</w:t>
            </w:r>
            <w:r w:rsidRPr="00B97DE8">
              <w:t>-139-5</w:t>
            </w:r>
            <w:r>
              <w:t>p</w:t>
            </w:r>
          </w:p>
        </w:tc>
        <w:tc>
          <w:tcPr>
            <w:tcW w:w="3770" w:type="dxa"/>
          </w:tcPr>
          <w:p w14:paraId="4354A526" w14:textId="60D3A847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TACAGTGCACGTGTCTC</w:t>
            </w:r>
          </w:p>
        </w:tc>
        <w:tc>
          <w:tcPr>
            <w:tcW w:w="3665" w:type="dxa"/>
          </w:tcPr>
          <w:p w14:paraId="2150742E" w14:textId="32EB9452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TG</w:t>
            </w:r>
          </w:p>
        </w:tc>
      </w:tr>
      <w:tr w:rsidR="005D0440" w14:paraId="4006333C" w14:textId="77777777" w:rsidTr="000F21D9">
        <w:tc>
          <w:tcPr>
            <w:tcW w:w="1807" w:type="dxa"/>
          </w:tcPr>
          <w:p w14:paraId="7D0FA442" w14:textId="5495B6FC" w:rsidR="005D0440" w:rsidRDefault="005D0440" w:rsidP="005D0440">
            <w:r>
              <w:t>miR</w:t>
            </w:r>
            <w:r w:rsidRPr="00B97DE8">
              <w:t>-139-5</w:t>
            </w:r>
            <w:r>
              <w:t>p</w:t>
            </w:r>
          </w:p>
        </w:tc>
        <w:tc>
          <w:tcPr>
            <w:tcW w:w="3770" w:type="dxa"/>
          </w:tcPr>
          <w:p w14:paraId="5C1D752E" w14:textId="7E3025A3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TACAGTGCACGTGTCTC</w:t>
            </w:r>
          </w:p>
        </w:tc>
        <w:tc>
          <w:tcPr>
            <w:tcW w:w="3665" w:type="dxa"/>
          </w:tcPr>
          <w:p w14:paraId="712553A1" w14:textId="1820CF82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CTGGAG</w:t>
            </w:r>
          </w:p>
        </w:tc>
      </w:tr>
      <w:tr w:rsidR="005D0440" w14:paraId="20C7DB76" w14:textId="77777777" w:rsidTr="000F21D9">
        <w:tc>
          <w:tcPr>
            <w:tcW w:w="1807" w:type="dxa"/>
          </w:tcPr>
          <w:p w14:paraId="5E68D020" w14:textId="6F1B0B61" w:rsidR="005D0440" w:rsidRDefault="005D0440" w:rsidP="005D0440">
            <w:r>
              <w:t>miR</w:t>
            </w:r>
            <w:r w:rsidRPr="00B97DE8">
              <w:t>-140-3</w:t>
            </w:r>
            <w:r>
              <w:t>p</w:t>
            </w:r>
          </w:p>
        </w:tc>
        <w:tc>
          <w:tcPr>
            <w:tcW w:w="3770" w:type="dxa"/>
          </w:tcPr>
          <w:p w14:paraId="76053A42" w14:textId="57D7900D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ACCACAGGGTAGAACCA</w:t>
            </w:r>
          </w:p>
        </w:tc>
        <w:tc>
          <w:tcPr>
            <w:tcW w:w="3665" w:type="dxa"/>
          </w:tcPr>
          <w:p w14:paraId="4198DFA0" w14:textId="03BE39A3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CCGT</w:t>
            </w:r>
          </w:p>
        </w:tc>
      </w:tr>
      <w:tr w:rsidR="005D0440" w14:paraId="6EA3CC7B" w14:textId="77777777" w:rsidTr="000F21D9">
        <w:tc>
          <w:tcPr>
            <w:tcW w:w="1807" w:type="dxa"/>
          </w:tcPr>
          <w:p w14:paraId="522DBFF2" w14:textId="312F52DB" w:rsidR="005D0440" w:rsidRDefault="005D0440" w:rsidP="005D0440">
            <w:r>
              <w:t>miR</w:t>
            </w:r>
            <w:r w:rsidRPr="00B97DE8">
              <w:t>-140-5</w:t>
            </w:r>
            <w:r>
              <w:t>p</w:t>
            </w:r>
          </w:p>
        </w:tc>
        <w:tc>
          <w:tcPr>
            <w:tcW w:w="3770" w:type="dxa"/>
          </w:tcPr>
          <w:p w14:paraId="40297A89" w14:textId="6102C25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AGTGGTTTTACCCTATGG</w:t>
            </w:r>
          </w:p>
        </w:tc>
        <w:tc>
          <w:tcPr>
            <w:tcW w:w="3665" w:type="dxa"/>
          </w:tcPr>
          <w:p w14:paraId="124EA886" w14:textId="41E731A4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CTACC</w:t>
            </w:r>
          </w:p>
        </w:tc>
      </w:tr>
      <w:tr w:rsidR="005D0440" w14:paraId="2564453C" w14:textId="77777777" w:rsidTr="000F21D9">
        <w:tc>
          <w:tcPr>
            <w:tcW w:w="1807" w:type="dxa"/>
          </w:tcPr>
          <w:p w14:paraId="159538B3" w14:textId="33DC449D" w:rsidR="005D0440" w:rsidRDefault="005D0440" w:rsidP="005D0440">
            <w:r>
              <w:t>miR</w:t>
            </w:r>
            <w:r w:rsidRPr="00B97DE8">
              <w:t>-146</w:t>
            </w:r>
            <w:r>
              <w:t>a-5p</w:t>
            </w:r>
          </w:p>
        </w:tc>
        <w:tc>
          <w:tcPr>
            <w:tcW w:w="3770" w:type="dxa"/>
          </w:tcPr>
          <w:p w14:paraId="18ACF463" w14:textId="03B27FBE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GAGAACTGAATTCCA</w:t>
            </w:r>
          </w:p>
        </w:tc>
        <w:tc>
          <w:tcPr>
            <w:tcW w:w="3665" w:type="dxa"/>
          </w:tcPr>
          <w:p w14:paraId="3E2826C6" w14:textId="71DB5D0F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ACC</w:t>
            </w:r>
          </w:p>
        </w:tc>
      </w:tr>
      <w:tr w:rsidR="005D0440" w14:paraId="5B581BE3" w14:textId="77777777" w:rsidTr="000F21D9">
        <w:tc>
          <w:tcPr>
            <w:tcW w:w="1807" w:type="dxa"/>
          </w:tcPr>
          <w:p w14:paraId="155EEB27" w14:textId="3AB901DF" w:rsidR="005D0440" w:rsidRDefault="005D0440" w:rsidP="005D0440">
            <w:r>
              <w:t>miR</w:t>
            </w:r>
            <w:r w:rsidRPr="00B97DE8">
              <w:t>-148</w:t>
            </w:r>
            <w:r>
              <w:t>a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756FEE89" w14:textId="25B1C1D0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CAGTGCACTACAGAAC</w:t>
            </w:r>
          </w:p>
        </w:tc>
        <w:tc>
          <w:tcPr>
            <w:tcW w:w="3665" w:type="dxa"/>
          </w:tcPr>
          <w:p w14:paraId="621F06E3" w14:textId="2F65076E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CAAAG</w:t>
            </w:r>
          </w:p>
        </w:tc>
      </w:tr>
      <w:tr w:rsidR="005D0440" w14:paraId="6575D0A1" w14:textId="77777777" w:rsidTr="000F21D9">
        <w:tc>
          <w:tcPr>
            <w:tcW w:w="1807" w:type="dxa"/>
          </w:tcPr>
          <w:p w14:paraId="1CB20483" w14:textId="7D9EC130" w:rsidR="005D0440" w:rsidRDefault="005D0440" w:rsidP="005D0440">
            <w:r>
              <w:t>miR</w:t>
            </w:r>
            <w:r w:rsidRPr="00B97DE8">
              <w:t>-148</w:t>
            </w:r>
            <w:r>
              <w:t>a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7463D101" w14:textId="5176B21B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CAGTGCACTACAG</w:t>
            </w:r>
          </w:p>
        </w:tc>
        <w:tc>
          <w:tcPr>
            <w:tcW w:w="3665" w:type="dxa"/>
          </w:tcPr>
          <w:p w14:paraId="34561524" w14:textId="519B969D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CAAAG</w:t>
            </w:r>
          </w:p>
        </w:tc>
      </w:tr>
      <w:tr w:rsidR="005D0440" w14:paraId="1C656CB7" w14:textId="77777777" w:rsidTr="000F21D9">
        <w:tc>
          <w:tcPr>
            <w:tcW w:w="1807" w:type="dxa"/>
          </w:tcPr>
          <w:p w14:paraId="477E46DA" w14:textId="179DF7B4" w:rsidR="005D0440" w:rsidRDefault="005D0440" w:rsidP="005D0440">
            <w:r>
              <w:t>miR</w:t>
            </w:r>
            <w:r w:rsidRPr="00B97DE8">
              <w:t>-148</w:t>
            </w:r>
            <w:r>
              <w:t>b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5270E4CC" w14:textId="22346D1D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TCAGTGCATCACAGAAC</w:t>
            </w:r>
          </w:p>
        </w:tc>
        <w:tc>
          <w:tcPr>
            <w:tcW w:w="3665" w:type="dxa"/>
          </w:tcPr>
          <w:p w14:paraId="50064A83" w14:textId="504AB844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CAAAG</w:t>
            </w:r>
          </w:p>
        </w:tc>
      </w:tr>
      <w:tr w:rsidR="005D0440" w14:paraId="377F4E2C" w14:textId="77777777" w:rsidTr="000F21D9">
        <w:tc>
          <w:tcPr>
            <w:tcW w:w="1807" w:type="dxa"/>
          </w:tcPr>
          <w:p w14:paraId="736654A3" w14:textId="5D8BF486" w:rsidR="005D0440" w:rsidRDefault="005D0440" w:rsidP="005D0440">
            <w:r>
              <w:t>miR</w:t>
            </w:r>
            <w:r w:rsidRPr="00B97DE8">
              <w:t>-148</w:t>
            </w:r>
            <w:r>
              <w:t>b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37C9EC3F" w14:textId="5D30A121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CAGTGCATCACAGA</w:t>
            </w:r>
          </w:p>
        </w:tc>
        <w:tc>
          <w:tcPr>
            <w:tcW w:w="3665" w:type="dxa"/>
          </w:tcPr>
          <w:p w14:paraId="5879109D" w14:textId="2DA250C5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CAAAG</w:t>
            </w:r>
          </w:p>
        </w:tc>
      </w:tr>
      <w:tr w:rsidR="005D0440" w14:paraId="171D3C41" w14:textId="77777777" w:rsidTr="000F21D9">
        <w:tc>
          <w:tcPr>
            <w:tcW w:w="1807" w:type="dxa"/>
          </w:tcPr>
          <w:p w14:paraId="06D81383" w14:textId="721B0D1F" w:rsidR="005D0440" w:rsidRDefault="005D0440" w:rsidP="005D0440">
            <w:r>
              <w:t>miR</w:t>
            </w:r>
            <w:r w:rsidRPr="00B97DE8">
              <w:t>-148</w:t>
            </w:r>
            <w:r>
              <w:t>b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2A71389F" w14:textId="0A584CDF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GAAGTTCTGTTATACACTC</w:t>
            </w:r>
          </w:p>
        </w:tc>
        <w:tc>
          <w:tcPr>
            <w:tcW w:w="3665" w:type="dxa"/>
          </w:tcPr>
          <w:p w14:paraId="5495EFCC" w14:textId="7889CC9E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CCTGAG</w:t>
            </w:r>
          </w:p>
        </w:tc>
      </w:tr>
      <w:tr w:rsidR="005D0440" w14:paraId="57B19129" w14:textId="77777777" w:rsidTr="000F21D9">
        <w:tc>
          <w:tcPr>
            <w:tcW w:w="1807" w:type="dxa"/>
          </w:tcPr>
          <w:p w14:paraId="2F93F0DB" w14:textId="79447B08" w:rsidR="005D0440" w:rsidRDefault="005D0440" w:rsidP="005D0440">
            <w:r>
              <w:t>miR</w:t>
            </w:r>
            <w:r w:rsidRPr="00B97DE8">
              <w:t>-148</w:t>
            </w:r>
            <w:r>
              <w:t>b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598BDA92" w14:textId="7B795B8E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GAAGTTCTGTTATACAC</w:t>
            </w:r>
          </w:p>
        </w:tc>
        <w:tc>
          <w:tcPr>
            <w:tcW w:w="3665" w:type="dxa"/>
          </w:tcPr>
          <w:p w14:paraId="654D0B26" w14:textId="79BA591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TTTTTTTTTTTTTCCTGAGTG</w:t>
            </w:r>
          </w:p>
        </w:tc>
      </w:tr>
      <w:tr w:rsidR="005D0440" w14:paraId="2C6E733B" w14:textId="77777777" w:rsidTr="000F21D9">
        <w:tc>
          <w:tcPr>
            <w:tcW w:w="1807" w:type="dxa"/>
          </w:tcPr>
          <w:p w14:paraId="45CB634F" w14:textId="62FFA52C" w:rsidR="005D0440" w:rsidRPr="00BC6CA3" w:rsidRDefault="005D0440" w:rsidP="005D0440">
            <w:r>
              <w:t>miR</w:t>
            </w:r>
            <w:r w:rsidRPr="00B97DE8">
              <w:t>-150</w:t>
            </w:r>
            <w:r>
              <w:t xml:space="preserve">-5p </w:t>
            </w:r>
          </w:p>
        </w:tc>
        <w:tc>
          <w:tcPr>
            <w:tcW w:w="3770" w:type="dxa"/>
          </w:tcPr>
          <w:p w14:paraId="26ADAC56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TCCCAACCCTTGTAC</w:t>
            </w:r>
          </w:p>
        </w:tc>
        <w:tc>
          <w:tcPr>
            <w:tcW w:w="3665" w:type="dxa"/>
          </w:tcPr>
          <w:p w14:paraId="6FB92286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CACTG</w:t>
            </w:r>
          </w:p>
        </w:tc>
      </w:tr>
      <w:tr w:rsidR="005D0440" w14:paraId="234FF7AD" w14:textId="77777777" w:rsidTr="000F21D9">
        <w:tc>
          <w:tcPr>
            <w:tcW w:w="1807" w:type="dxa"/>
          </w:tcPr>
          <w:p w14:paraId="01A675B0" w14:textId="689EF3AD" w:rsidR="005D0440" w:rsidRDefault="005D0440" w:rsidP="005D0440">
            <w:r>
              <w:t>miR</w:t>
            </w:r>
            <w:r w:rsidRPr="00B97DE8">
              <w:t>-151-5</w:t>
            </w:r>
            <w:r>
              <w:t>p</w:t>
            </w:r>
          </w:p>
        </w:tc>
        <w:tc>
          <w:tcPr>
            <w:tcW w:w="3770" w:type="dxa"/>
          </w:tcPr>
          <w:p w14:paraId="69FD9456" w14:textId="019F4946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GAGGAGCTCACAGTC</w:t>
            </w:r>
          </w:p>
        </w:tc>
        <w:tc>
          <w:tcPr>
            <w:tcW w:w="3665" w:type="dxa"/>
          </w:tcPr>
          <w:p w14:paraId="4030984F" w14:textId="56CAA652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CTAGAC</w:t>
            </w:r>
          </w:p>
        </w:tc>
      </w:tr>
      <w:tr w:rsidR="005D0440" w14:paraId="0C60636A" w14:textId="77777777" w:rsidTr="000F21D9">
        <w:tc>
          <w:tcPr>
            <w:tcW w:w="1807" w:type="dxa"/>
          </w:tcPr>
          <w:p w14:paraId="4F510917" w14:textId="48CD77C4" w:rsidR="005D0440" w:rsidRDefault="005D0440" w:rsidP="005D0440">
            <w:r>
              <w:t>miR</w:t>
            </w:r>
            <w:r w:rsidRPr="00B97DE8">
              <w:t>-151-5</w:t>
            </w:r>
            <w:r>
              <w:t>p</w:t>
            </w:r>
          </w:p>
        </w:tc>
        <w:tc>
          <w:tcPr>
            <w:tcW w:w="3770" w:type="dxa"/>
          </w:tcPr>
          <w:p w14:paraId="72D6952A" w14:textId="4A2BAA3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GAGGAGCTCACAGTC</w:t>
            </w:r>
          </w:p>
        </w:tc>
        <w:tc>
          <w:tcPr>
            <w:tcW w:w="3665" w:type="dxa"/>
          </w:tcPr>
          <w:p w14:paraId="2D2555FC" w14:textId="082EAB2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CTAGA</w:t>
            </w:r>
          </w:p>
        </w:tc>
      </w:tr>
      <w:tr w:rsidR="005D0440" w14:paraId="5616DECF" w14:textId="77777777" w:rsidTr="000F21D9">
        <w:tc>
          <w:tcPr>
            <w:tcW w:w="1807" w:type="dxa"/>
          </w:tcPr>
          <w:p w14:paraId="24475E59" w14:textId="23FF8660" w:rsidR="005D0440" w:rsidRPr="00BC6CA3" w:rsidRDefault="005D0440" w:rsidP="005D0440">
            <w:r>
              <w:t>miR</w:t>
            </w:r>
            <w:r w:rsidRPr="00B97DE8">
              <w:t>-155</w:t>
            </w:r>
            <w:r>
              <w:t xml:space="preserve"> </w:t>
            </w:r>
          </w:p>
        </w:tc>
        <w:tc>
          <w:tcPr>
            <w:tcW w:w="3770" w:type="dxa"/>
          </w:tcPr>
          <w:p w14:paraId="60FB53D9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TAATGCTAATCGTGA</w:t>
            </w:r>
          </w:p>
        </w:tc>
        <w:tc>
          <w:tcPr>
            <w:tcW w:w="3665" w:type="dxa"/>
          </w:tcPr>
          <w:p w14:paraId="24CC8BAB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ACCCCTA</w:t>
            </w:r>
          </w:p>
        </w:tc>
      </w:tr>
      <w:tr w:rsidR="005D0440" w14:paraId="47BAEDC1" w14:textId="77777777" w:rsidTr="000F21D9">
        <w:tc>
          <w:tcPr>
            <w:tcW w:w="1807" w:type="dxa"/>
          </w:tcPr>
          <w:p w14:paraId="466E942C" w14:textId="3834C2C3" w:rsidR="005D0440" w:rsidRPr="00BC6CA3" w:rsidRDefault="005D0440" w:rsidP="005D0440">
            <w:r>
              <w:t>miR</w:t>
            </w:r>
            <w:r w:rsidRPr="00B97DE8">
              <w:t>-155</w:t>
            </w:r>
            <w:r>
              <w:t>-5p</w:t>
            </w:r>
          </w:p>
        </w:tc>
        <w:tc>
          <w:tcPr>
            <w:tcW w:w="3770" w:type="dxa"/>
          </w:tcPr>
          <w:p w14:paraId="1B37482F" w14:textId="4CA1695F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TAATGCTAATTGTGATAG</w:t>
            </w:r>
          </w:p>
        </w:tc>
        <w:tc>
          <w:tcPr>
            <w:tcW w:w="3665" w:type="dxa"/>
          </w:tcPr>
          <w:p w14:paraId="32D8F1A4" w14:textId="67543A26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CCCCTA</w:t>
            </w:r>
          </w:p>
        </w:tc>
      </w:tr>
      <w:tr w:rsidR="005D0440" w14:paraId="50B96A11" w14:textId="77777777" w:rsidTr="000F21D9">
        <w:tc>
          <w:tcPr>
            <w:tcW w:w="1807" w:type="dxa"/>
          </w:tcPr>
          <w:p w14:paraId="4E28C92B" w14:textId="0C79FBC7" w:rsidR="005D0440" w:rsidRDefault="005D0440" w:rsidP="005D0440">
            <w:r>
              <w:t>miR</w:t>
            </w:r>
            <w:r w:rsidRPr="00B97DE8">
              <w:t>-182-5</w:t>
            </w:r>
            <w:r>
              <w:t>p</w:t>
            </w:r>
          </w:p>
        </w:tc>
        <w:tc>
          <w:tcPr>
            <w:tcW w:w="3770" w:type="dxa"/>
          </w:tcPr>
          <w:p w14:paraId="0DBA6764" w14:textId="78CAEF22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TGGCAATGGTAGAACTCAC</w:t>
            </w:r>
          </w:p>
        </w:tc>
        <w:tc>
          <w:tcPr>
            <w:tcW w:w="3665" w:type="dxa"/>
          </w:tcPr>
          <w:p w14:paraId="431D28F7" w14:textId="1C44F406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AG</w:t>
            </w:r>
          </w:p>
        </w:tc>
      </w:tr>
      <w:tr w:rsidR="005D0440" w14:paraId="15CB95AC" w14:textId="77777777" w:rsidTr="000F21D9">
        <w:tc>
          <w:tcPr>
            <w:tcW w:w="1807" w:type="dxa"/>
          </w:tcPr>
          <w:p w14:paraId="51971E86" w14:textId="53DB3C6E" w:rsidR="005D0440" w:rsidRDefault="005D0440" w:rsidP="005D0440">
            <w:r>
              <w:lastRenderedPageBreak/>
              <w:t>miR</w:t>
            </w:r>
            <w:r w:rsidRPr="00B97DE8">
              <w:t>-182-5</w:t>
            </w:r>
            <w:r>
              <w:t>p</w:t>
            </w:r>
          </w:p>
        </w:tc>
        <w:tc>
          <w:tcPr>
            <w:tcW w:w="3770" w:type="dxa"/>
          </w:tcPr>
          <w:p w14:paraId="2D7ACCBA" w14:textId="1BE01303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TTTGGCAATGGTAGAACTC</w:t>
            </w:r>
          </w:p>
        </w:tc>
        <w:tc>
          <w:tcPr>
            <w:tcW w:w="3665" w:type="dxa"/>
          </w:tcPr>
          <w:p w14:paraId="5B0CD170" w14:textId="7E462C48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CAGTGTG</w:t>
            </w:r>
          </w:p>
        </w:tc>
      </w:tr>
      <w:tr w:rsidR="005D0440" w14:paraId="2AAC8171" w14:textId="77777777" w:rsidTr="000F21D9">
        <w:tc>
          <w:tcPr>
            <w:tcW w:w="1807" w:type="dxa"/>
          </w:tcPr>
          <w:p w14:paraId="3135EBDC" w14:textId="11536FF8" w:rsidR="005D0440" w:rsidRDefault="005D0440" w:rsidP="005D0440">
            <w:r>
              <w:t>miR</w:t>
            </w:r>
            <w:r w:rsidRPr="00B97DE8">
              <w:t>-183</w:t>
            </w:r>
          </w:p>
        </w:tc>
        <w:tc>
          <w:tcPr>
            <w:tcW w:w="3770" w:type="dxa"/>
          </w:tcPr>
          <w:p w14:paraId="7CA629A4" w14:textId="41B2D007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ATGGCACTGGTAGA</w:t>
            </w:r>
          </w:p>
        </w:tc>
        <w:tc>
          <w:tcPr>
            <w:tcW w:w="3665" w:type="dxa"/>
          </w:tcPr>
          <w:p w14:paraId="0D9866CD" w14:textId="03E38599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CAGTGA</w:t>
            </w:r>
          </w:p>
        </w:tc>
      </w:tr>
      <w:tr w:rsidR="005D0440" w14:paraId="35D2B029" w14:textId="77777777" w:rsidTr="000F21D9">
        <w:tc>
          <w:tcPr>
            <w:tcW w:w="1807" w:type="dxa"/>
          </w:tcPr>
          <w:p w14:paraId="48AA3CA3" w14:textId="068B9043" w:rsidR="005D0440" w:rsidRDefault="005D0440" w:rsidP="005D0440">
            <w:r>
              <w:t>miR</w:t>
            </w:r>
            <w:r w:rsidRPr="00B97DE8">
              <w:t>-184</w:t>
            </w:r>
          </w:p>
        </w:tc>
        <w:tc>
          <w:tcPr>
            <w:tcW w:w="3770" w:type="dxa"/>
          </w:tcPr>
          <w:p w14:paraId="45E50CAF" w14:textId="31A9BCD7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GGACGGAGAACTGA</w:t>
            </w:r>
          </w:p>
        </w:tc>
        <w:tc>
          <w:tcPr>
            <w:tcW w:w="3665" w:type="dxa"/>
          </w:tcPr>
          <w:p w14:paraId="7F247CBF" w14:textId="57BE5DF2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CCCT</w:t>
            </w:r>
          </w:p>
        </w:tc>
      </w:tr>
      <w:tr w:rsidR="005D0440" w14:paraId="0463BA0B" w14:textId="77777777" w:rsidTr="000F21D9">
        <w:tc>
          <w:tcPr>
            <w:tcW w:w="1807" w:type="dxa"/>
          </w:tcPr>
          <w:p w14:paraId="279B7FD5" w14:textId="05FF217B" w:rsidR="005D0440" w:rsidRDefault="005D0440" w:rsidP="005D0440">
            <w:r>
              <w:t>miR</w:t>
            </w:r>
            <w:r w:rsidRPr="00B97DE8">
              <w:t>-186</w:t>
            </w:r>
          </w:p>
        </w:tc>
        <w:tc>
          <w:tcPr>
            <w:tcW w:w="3770" w:type="dxa"/>
          </w:tcPr>
          <w:p w14:paraId="1383DDCE" w14:textId="00C6D1A1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CAAAGAATTCTCCTTTTGG</w:t>
            </w:r>
          </w:p>
        </w:tc>
        <w:tc>
          <w:tcPr>
            <w:tcW w:w="3665" w:type="dxa"/>
          </w:tcPr>
          <w:p w14:paraId="44E0EFFE" w14:textId="6664B4A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AAGCCCA</w:t>
            </w:r>
          </w:p>
        </w:tc>
      </w:tr>
      <w:tr w:rsidR="005D0440" w14:paraId="156D9FB2" w14:textId="77777777" w:rsidTr="000F21D9">
        <w:tc>
          <w:tcPr>
            <w:tcW w:w="1807" w:type="dxa"/>
          </w:tcPr>
          <w:p w14:paraId="693FE266" w14:textId="496C0B6B" w:rsidR="005D0440" w:rsidRPr="00BC6CA3" w:rsidRDefault="005D0440" w:rsidP="005D0440">
            <w:r>
              <w:t>miR</w:t>
            </w:r>
            <w:r w:rsidRPr="00B97DE8">
              <w:t>-192</w:t>
            </w:r>
          </w:p>
        </w:tc>
        <w:tc>
          <w:tcPr>
            <w:tcW w:w="3770" w:type="dxa"/>
          </w:tcPr>
          <w:p w14:paraId="52DD425D" w14:textId="7A2ED04F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CTGACCTATGAATTGAC</w:t>
            </w:r>
          </w:p>
        </w:tc>
        <w:tc>
          <w:tcPr>
            <w:tcW w:w="3665" w:type="dxa"/>
          </w:tcPr>
          <w:p w14:paraId="0D47C56D" w14:textId="70FA560A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TTTTTTTTTTTTTGGCTGTC</w:t>
            </w:r>
          </w:p>
        </w:tc>
      </w:tr>
      <w:tr w:rsidR="005D0440" w14:paraId="3CCBD5E2" w14:textId="77777777" w:rsidTr="000F21D9">
        <w:tc>
          <w:tcPr>
            <w:tcW w:w="1807" w:type="dxa"/>
          </w:tcPr>
          <w:p w14:paraId="299432E0" w14:textId="07310E69" w:rsidR="005D0440" w:rsidRPr="00BC6CA3" w:rsidRDefault="005D0440" w:rsidP="005D0440">
            <w:r>
              <w:t>miR</w:t>
            </w:r>
            <w:r w:rsidRPr="00B97DE8">
              <w:t>-195</w:t>
            </w:r>
          </w:p>
        </w:tc>
        <w:tc>
          <w:tcPr>
            <w:tcW w:w="3770" w:type="dxa"/>
          </w:tcPr>
          <w:p w14:paraId="35709298" w14:textId="09AFBEAE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AGCAGCACAGA</w:t>
            </w:r>
          </w:p>
        </w:tc>
        <w:tc>
          <w:tcPr>
            <w:tcW w:w="3665" w:type="dxa"/>
          </w:tcPr>
          <w:p w14:paraId="3AB4952E" w14:textId="3632D7A1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GCCA</w:t>
            </w:r>
          </w:p>
        </w:tc>
      </w:tr>
      <w:tr w:rsidR="005D0440" w14:paraId="2BBA5E71" w14:textId="77777777" w:rsidTr="000F21D9">
        <w:tc>
          <w:tcPr>
            <w:tcW w:w="1807" w:type="dxa"/>
          </w:tcPr>
          <w:p w14:paraId="5C065113" w14:textId="11B8536C" w:rsidR="005D0440" w:rsidRDefault="005D0440" w:rsidP="005D0440">
            <w:r>
              <w:t>miR</w:t>
            </w:r>
            <w:r w:rsidRPr="00B97DE8">
              <w:t>-196</w:t>
            </w:r>
            <w:r>
              <w:t>b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79613FBC" w14:textId="385400C7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CACAGTGGCTAAGTTC</w:t>
            </w:r>
          </w:p>
        </w:tc>
        <w:tc>
          <w:tcPr>
            <w:tcW w:w="3665" w:type="dxa"/>
          </w:tcPr>
          <w:p w14:paraId="22D6F67A" w14:textId="09AEB3EE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TTTTTTTTTTTTTGCGGAA</w:t>
            </w:r>
          </w:p>
        </w:tc>
      </w:tr>
      <w:tr w:rsidR="005D0440" w14:paraId="0A28CB6D" w14:textId="77777777" w:rsidTr="000F21D9">
        <w:tc>
          <w:tcPr>
            <w:tcW w:w="1807" w:type="dxa"/>
          </w:tcPr>
          <w:p w14:paraId="36FA9B45" w14:textId="62C6CFB0" w:rsidR="005D0440" w:rsidRDefault="005D0440" w:rsidP="005D0440">
            <w:r>
              <w:t>miR</w:t>
            </w:r>
            <w:r w:rsidRPr="00B97DE8">
              <w:t>-196</w:t>
            </w:r>
            <w:r>
              <w:t>b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47236648" w14:textId="4907D233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TCACAGTGGCTAAG</w:t>
            </w:r>
          </w:p>
        </w:tc>
        <w:tc>
          <w:tcPr>
            <w:tcW w:w="3665" w:type="dxa"/>
          </w:tcPr>
          <w:p w14:paraId="3417A52F" w14:textId="4C17BD5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TTTTTTTTTTTTTGCGGAA</w:t>
            </w:r>
          </w:p>
        </w:tc>
      </w:tr>
      <w:tr w:rsidR="005D0440" w14:paraId="267B4A0F" w14:textId="77777777" w:rsidTr="000F21D9">
        <w:tc>
          <w:tcPr>
            <w:tcW w:w="1807" w:type="dxa"/>
          </w:tcPr>
          <w:p w14:paraId="5D03F9FE" w14:textId="2E59E8D2" w:rsidR="005D0440" w:rsidRDefault="005D0440" w:rsidP="005D0440">
            <w:r>
              <w:t>miR</w:t>
            </w:r>
            <w:r w:rsidRPr="00B97DE8">
              <w:t>-199</w:t>
            </w:r>
            <w:r>
              <w:t>b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7C9A7211" w14:textId="4A457EC7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ACAGTAGTCTGCAC</w:t>
            </w:r>
          </w:p>
        </w:tc>
        <w:tc>
          <w:tcPr>
            <w:tcW w:w="3665" w:type="dxa"/>
          </w:tcPr>
          <w:p w14:paraId="4C16EC7D" w14:textId="671D84DD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AACCAATG</w:t>
            </w:r>
          </w:p>
        </w:tc>
      </w:tr>
      <w:tr w:rsidR="005D0440" w14:paraId="69B135B0" w14:textId="77777777" w:rsidTr="000F21D9">
        <w:tc>
          <w:tcPr>
            <w:tcW w:w="1807" w:type="dxa"/>
          </w:tcPr>
          <w:p w14:paraId="0E0FD7A6" w14:textId="5F0B9EA3" w:rsidR="005D0440" w:rsidRDefault="005D0440" w:rsidP="005D0440">
            <w:r>
              <w:t>miR</w:t>
            </w:r>
            <w:r w:rsidRPr="00B97DE8">
              <w:t>-199</w:t>
            </w:r>
            <w:r>
              <w:t>b</w:t>
            </w:r>
            <w:r w:rsidRPr="00B97DE8">
              <w:t>-5</w:t>
            </w:r>
            <w:r>
              <w:t>p</w:t>
            </w:r>
          </w:p>
        </w:tc>
        <w:tc>
          <w:tcPr>
            <w:tcW w:w="3770" w:type="dxa"/>
          </w:tcPr>
          <w:p w14:paraId="10D0B886" w14:textId="22004223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CAGTGTTCAGACTACCT</w:t>
            </w:r>
          </w:p>
        </w:tc>
        <w:tc>
          <w:tcPr>
            <w:tcW w:w="3665" w:type="dxa"/>
          </w:tcPr>
          <w:p w14:paraId="3243AF84" w14:textId="7EF605A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GAACAGG</w:t>
            </w:r>
          </w:p>
        </w:tc>
      </w:tr>
      <w:tr w:rsidR="005D0440" w14:paraId="62CB0535" w14:textId="77777777" w:rsidTr="000F21D9">
        <w:tc>
          <w:tcPr>
            <w:tcW w:w="1807" w:type="dxa"/>
          </w:tcPr>
          <w:p w14:paraId="72D92693" w14:textId="6CA7E0E6" w:rsidR="005D0440" w:rsidRPr="00BC6CA3" w:rsidRDefault="005D0440" w:rsidP="005D0440">
            <w:r>
              <w:t>miR</w:t>
            </w:r>
            <w:r w:rsidRPr="00B97DE8">
              <w:t>-200</w:t>
            </w:r>
            <w:r>
              <w:t>a</w:t>
            </w:r>
          </w:p>
        </w:tc>
        <w:tc>
          <w:tcPr>
            <w:tcW w:w="3770" w:type="dxa"/>
          </w:tcPr>
          <w:p w14:paraId="0FA9CFB0" w14:textId="2516F346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AACACTGTCTGGTAACG</w:t>
            </w:r>
          </w:p>
        </w:tc>
        <w:tc>
          <w:tcPr>
            <w:tcW w:w="3665" w:type="dxa"/>
          </w:tcPr>
          <w:p w14:paraId="00915734" w14:textId="7C7F84DD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AACATCGT</w:t>
            </w:r>
          </w:p>
        </w:tc>
      </w:tr>
      <w:tr w:rsidR="005D0440" w14:paraId="284C74D8" w14:textId="77777777" w:rsidTr="000F21D9">
        <w:tc>
          <w:tcPr>
            <w:tcW w:w="1807" w:type="dxa"/>
          </w:tcPr>
          <w:p w14:paraId="5C188AA4" w14:textId="34DE0093" w:rsidR="005D0440" w:rsidRDefault="005D0440" w:rsidP="005D0440">
            <w:r>
              <w:t>miR</w:t>
            </w:r>
            <w:r w:rsidRPr="00B97DE8">
              <w:t>-200</w:t>
            </w:r>
            <w:r>
              <w:t>b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348B9231" w14:textId="4CCF3C1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AATACTGCCTGGT</w:t>
            </w:r>
          </w:p>
        </w:tc>
        <w:tc>
          <w:tcPr>
            <w:tcW w:w="3665" w:type="dxa"/>
          </w:tcPr>
          <w:p w14:paraId="697428C1" w14:textId="4541DE4E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ATCA</w:t>
            </w:r>
          </w:p>
        </w:tc>
      </w:tr>
      <w:tr w:rsidR="005D0440" w14:paraId="7D764876" w14:textId="77777777" w:rsidTr="000F21D9">
        <w:tc>
          <w:tcPr>
            <w:tcW w:w="1807" w:type="dxa"/>
          </w:tcPr>
          <w:p w14:paraId="3D9CA9BA" w14:textId="0EF5E80E" w:rsidR="005D0440" w:rsidRDefault="005D0440" w:rsidP="005D0440">
            <w:r>
              <w:t>miR</w:t>
            </w:r>
            <w:r w:rsidRPr="00B97DE8">
              <w:t>-200</w:t>
            </w:r>
            <w:r>
              <w:t>b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3E2811F9" w14:textId="3B591D0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AATACTGCCTGGT</w:t>
            </w:r>
          </w:p>
        </w:tc>
        <w:tc>
          <w:tcPr>
            <w:tcW w:w="3665" w:type="dxa"/>
          </w:tcPr>
          <w:p w14:paraId="22464949" w14:textId="64BC1CB0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ATC</w:t>
            </w:r>
          </w:p>
        </w:tc>
      </w:tr>
      <w:tr w:rsidR="005D0440" w14:paraId="1B2BD174" w14:textId="77777777" w:rsidTr="000F21D9">
        <w:tc>
          <w:tcPr>
            <w:tcW w:w="1807" w:type="dxa"/>
          </w:tcPr>
          <w:p w14:paraId="2193BF9D" w14:textId="0639B3A1" w:rsidR="005D0440" w:rsidRPr="00BC6CA3" w:rsidRDefault="005D0440" w:rsidP="005D0440">
            <w:r>
              <w:t>miR</w:t>
            </w:r>
            <w:r w:rsidRPr="00B97DE8">
              <w:t>-200</w:t>
            </w:r>
            <w:r>
              <w:t>c</w:t>
            </w:r>
          </w:p>
        </w:tc>
        <w:tc>
          <w:tcPr>
            <w:tcW w:w="3770" w:type="dxa"/>
          </w:tcPr>
          <w:p w14:paraId="3C2AA48E" w14:textId="56A53DB5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TAATACTGCCGGGTAATGA</w:t>
            </w:r>
          </w:p>
        </w:tc>
        <w:tc>
          <w:tcPr>
            <w:tcW w:w="3665" w:type="dxa"/>
          </w:tcPr>
          <w:p w14:paraId="4AF7B01B" w14:textId="1C3D33E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CA</w:t>
            </w:r>
          </w:p>
        </w:tc>
      </w:tr>
      <w:tr w:rsidR="005D0440" w14:paraId="16A7486E" w14:textId="77777777" w:rsidTr="000F21D9">
        <w:tc>
          <w:tcPr>
            <w:tcW w:w="1807" w:type="dxa"/>
          </w:tcPr>
          <w:p w14:paraId="7B0F1A37" w14:textId="254542DB" w:rsidR="005D0440" w:rsidRPr="00BC6CA3" w:rsidRDefault="005D0440" w:rsidP="005D0440">
            <w:r>
              <w:t>miR</w:t>
            </w:r>
            <w:r w:rsidRPr="00B97DE8">
              <w:t>-200</w:t>
            </w:r>
            <w:r>
              <w:t>c</w:t>
            </w:r>
          </w:p>
        </w:tc>
        <w:tc>
          <w:tcPr>
            <w:tcW w:w="3770" w:type="dxa"/>
          </w:tcPr>
          <w:p w14:paraId="0D6DB056" w14:textId="6D507AF5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TAATACTGCCGGGTAATGA</w:t>
            </w:r>
          </w:p>
        </w:tc>
        <w:tc>
          <w:tcPr>
            <w:tcW w:w="3665" w:type="dxa"/>
          </w:tcPr>
          <w:p w14:paraId="44128C90" w14:textId="438A0768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CCATCA</w:t>
            </w:r>
          </w:p>
        </w:tc>
      </w:tr>
      <w:tr w:rsidR="005D0440" w14:paraId="55AA300D" w14:textId="77777777" w:rsidTr="000F21D9">
        <w:tc>
          <w:tcPr>
            <w:tcW w:w="1807" w:type="dxa"/>
          </w:tcPr>
          <w:p w14:paraId="2A926ED1" w14:textId="36C21730" w:rsidR="005D0440" w:rsidRPr="00BC6CA3" w:rsidRDefault="005D0440" w:rsidP="005D0440">
            <w:r>
              <w:t>miR</w:t>
            </w:r>
            <w:r w:rsidRPr="00B97DE8">
              <w:t>-214-3</w:t>
            </w:r>
            <w:r>
              <w:t>p</w:t>
            </w:r>
          </w:p>
        </w:tc>
        <w:tc>
          <w:tcPr>
            <w:tcW w:w="3770" w:type="dxa"/>
          </w:tcPr>
          <w:p w14:paraId="4EB20D02" w14:textId="1B9ADE0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CAGGCACAGACAG</w:t>
            </w:r>
          </w:p>
        </w:tc>
        <w:tc>
          <w:tcPr>
            <w:tcW w:w="3665" w:type="dxa"/>
          </w:tcPr>
          <w:p w14:paraId="1FA9F1B3" w14:textId="1F447A7A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GTCCAGTTTTTTTTTTTTTTTACT</w:t>
            </w:r>
          </w:p>
        </w:tc>
      </w:tr>
      <w:tr w:rsidR="005D0440" w14:paraId="240D6958" w14:textId="77777777" w:rsidTr="000F21D9">
        <w:tc>
          <w:tcPr>
            <w:tcW w:w="1807" w:type="dxa"/>
          </w:tcPr>
          <w:p w14:paraId="7D023C42" w14:textId="3E2FAFF0" w:rsidR="005D0440" w:rsidRPr="00BC6CA3" w:rsidRDefault="005D0440" w:rsidP="005D0440">
            <w:r>
              <w:t>miR</w:t>
            </w:r>
            <w:r w:rsidRPr="00B97DE8">
              <w:t>-214-3</w:t>
            </w:r>
            <w:r>
              <w:t>p</w:t>
            </w:r>
          </w:p>
        </w:tc>
        <w:tc>
          <w:tcPr>
            <w:tcW w:w="3770" w:type="dxa"/>
          </w:tcPr>
          <w:p w14:paraId="59CEB280" w14:textId="31AC43F4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CAGCAGGCACAGACA</w:t>
            </w:r>
          </w:p>
        </w:tc>
        <w:tc>
          <w:tcPr>
            <w:tcW w:w="3665" w:type="dxa"/>
          </w:tcPr>
          <w:p w14:paraId="69A2C285" w14:textId="38B7A90E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GTCCAGTTTTTTTTTTTTTTTACT</w:t>
            </w:r>
          </w:p>
        </w:tc>
      </w:tr>
      <w:tr w:rsidR="005D0440" w14:paraId="085D6758" w14:textId="77777777" w:rsidTr="000F21D9">
        <w:tc>
          <w:tcPr>
            <w:tcW w:w="1807" w:type="dxa"/>
          </w:tcPr>
          <w:p w14:paraId="318F2691" w14:textId="3788379E" w:rsidR="005D0440" w:rsidRPr="00BC6CA3" w:rsidRDefault="005D0440" w:rsidP="005D0440">
            <w:r>
              <w:t>miR</w:t>
            </w:r>
            <w:r w:rsidRPr="00B97DE8">
              <w:t>-215</w:t>
            </w:r>
          </w:p>
        </w:tc>
        <w:tc>
          <w:tcPr>
            <w:tcW w:w="3770" w:type="dxa"/>
          </w:tcPr>
          <w:p w14:paraId="5BC75B18" w14:textId="694D7C56" w:rsidR="005D0440" w:rsidRDefault="005D0440" w:rsidP="005D0440">
            <w:pPr>
              <w:tabs>
                <w:tab w:val="left" w:pos="2131"/>
              </w:tabs>
              <w:rPr>
                <w:lang w:val="en-US"/>
              </w:rPr>
            </w:pPr>
            <w:r w:rsidRPr="00F24622">
              <w:rPr>
                <w:lang w:val="en-US"/>
              </w:rPr>
              <w:t>CGCAGATGACCTATGAATTGAC</w:t>
            </w:r>
          </w:p>
        </w:tc>
        <w:tc>
          <w:tcPr>
            <w:tcW w:w="3665" w:type="dxa"/>
          </w:tcPr>
          <w:p w14:paraId="09FEA06F" w14:textId="5CA7D332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GTC</w:t>
            </w:r>
          </w:p>
        </w:tc>
      </w:tr>
      <w:tr w:rsidR="005D0440" w14:paraId="626B6BF0" w14:textId="77777777" w:rsidTr="000F21D9">
        <w:tc>
          <w:tcPr>
            <w:tcW w:w="1807" w:type="dxa"/>
          </w:tcPr>
          <w:p w14:paraId="55DA3EEF" w14:textId="670406D3" w:rsidR="005D0440" w:rsidRDefault="005D0440" w:rsidP="005D0440">
            <w:r>
              <w:t>miR</w:t>
            </w:r>
            <w:r w:rsidRPr="00B97DE8">
              <w:t>-296</w:t>
            </w:r>
            <w:r>
              <w:t>-5p</w:t>
            </w:r>
          </w:p>
        </w:tc>
        <w:tc>
          <w:tcPr>
            <w:tcW w:w="3770" w:type="dxa"/>
          </w:tcPr>
          <w:p w14:paraId="30AD28B9" w14:textId="5A76FD50" w:rsidR="005D0440" w:rsidRPr="00F24622" w:rsidRDefault="005D0440" w:rsidP="005D0440">
            <w:pPr>
              <w:tabs>
                <w:tab w:val="left" w:pos="2131"/>
              </w:tabs>
              <w:rPr>
                <w:lang w:val="en-US"/>
              </w:rPr>
            </w:pPr>
            <w:r w:rsidRPr="00F24622">
              <w:rPr>
                <w:lang w:val="en-US"/>
              </w:rPr>
              <w:t>GGCCCCCCCCAATC</w:t>
            </w:r>
          </w:p>
        </w:tc>
        <w:tc>
          <w:tcPr>
            <w:tcW w:w="3665" w:type="dxa"/>
          </w:tcPr>
          <w:p w14:paraId="7E000922" w14:textId="21E0DAB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CAGGA</w:t>
            </w:r>
          </w:p>
        </w:tc>
      </w:tr>
      <w:tr w:rsidR="005D0440" w14:paraId="67E4AED9" w14:textId="77777777" w:rsidTr="000F21D9">
        <w:tc>
          <w:tcPr>
            <w:tcW w:w="1807" w:type="dxa"/>
          </w:tcPr>
          <w:p w14:paraId="0252441C" w14:textId="37109A04" w:rsidR="005D0440" w:rsidRPr="00BC6CA3" w:rsidRDefault="005D0440" w:rsidP="005D0440">
            <w:r>
              <w:t>miR</w:t>
            </w:r>
            <w:r w:rsidRPr="00B97DE8">
              <w:t>-329</w:t>
            </w:r>
            <w:r>
              <w:t>b</w:t>
            </w:r>
            <w:r w:rsidRPr="00B97DE8">
              <w:t>-3</w:t>
            </w:r>
            <w:r>
              <w:t>p</w:t>
            </w:r>
          </w:p>
        </w:tc>
        <w:tc>
          <w:tcPr>
            <w:tcW w:w="3770" w:type="dxa"/>
          </w:tcPr>
          <w:p w14:paraId="290B8EEF" w14:textId="2FC08D26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AACGAACCTGGT</w:t>
            </w:r>
          </w:p>
        </w:tc>
        <w:tc>
          <w:tcPr>
            <w:tcW w:w="3665" w:type="dxa"/>
          </w:tcPr>
          <w:p w14:paraId="3B773979" w14:textId="08F3A58D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AAAGAGG</w:t>
            </w:r>
          </w:p>
        </w:tc>
      </w:tr>
      <w:tr w:rsidR="005D0440" w14:paraId="5F4B34B6" w14:textId="77777777" w:rsidTr="000F21D9">
        <w:tc>
          <w:tcPr>
            <w:tcW w:w="1807" w:type="dxa"/>
          </w:tcPr>
          <w:p w14:paraId="2FBD60B4" w14:textId="3C4A92AF" w:rsidR="005D0440" w:rsidRDefault="005D0440" w:rsidP="005D0440">
            <w:r>
              <w:t>miR</w:t>
            </w:r>
            <w:r w:rsidRPr="00B97DE8">
              <w:t>-340-3</w:t>
            </w:r>
            <w:r>
              <w:t>p</w:t>
            </w:r>
          </w:p>
        </w:tc>
        <w:tc>
          <w:tcPr>
            <w:tcW w:w="3770" w:type="dxa"/>
          </w:tcPr>
          <w:p w14:paraId="0F339569" w14:textId="31C5B55D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CCGTCTCAGTTAC</w:t>
            </w:r>
          </w:p>
        </w:tc>
        <w:tc>
          <w:tcPr>
            <w:tcW w:w="3665" w:type="dxa"/>
          </w:tcPr>
          <w:p w14:paraId="48F7A394" w14:textId="08CB8A7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GGCTA</w:t>
            </w:r>
          </w:p>
        </w:tc>
      </w:tr>
      <w:tr w:rsidR="005D0440" w14:paraId="21E5E1EA" w14:textId="77777777" w:rsidTr="000F21D9">
        <w:tc>
          <w:tcPr>
            <w:tcW w:w="1807" w:type="dxa"/>
          </w:tcPr>
          <w:p w14:paraId="5EE0281B" w14:textId="3E5EB5EF" w:rsidR="005D0440" w:rsidRDefault="005D0440" w:rsidP="005D0440">
            <w:r>
              <w:t>miR</w:t>
            </w:r>
            <w:r w:rsidRPr="00B97DE8">
              <w:t>-340-5</w:t>
            </w:r>
            <w:r>
              <w:t>p</w:t>
            </w:r>
          </w:p>
        </w:tc>
        <w:tc>
          <w:tcPr>
            <w:tcW w:w="3770" w:type="dxa"/>
          </w:tcPr>
          <w:p w14:paraId="586F6F38" w14:textId="58AB2925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TTATAAAGCAATGAGAC</w:t>
            </w:r>
          </w:p>
        </w:tc>
        <w:tc>
          <w:tcPr>
            <w:tcW w:w="3665" w:type="dxa"/>
          </w:tcPr>
          <w:p w14:paraId="460AA843" w14:textId="39565D2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ATCAGTC</w:t>
            </w:r>
          </w:p>
        </w:tc>
      </w:tr>
      <w:tr w:rsidR="005D0440" w14:paraId="6854D9CC" w14:textId="77777777" w:rsidTr="000F21D9">
        <w:tc>
          <w:tcPr>
            <w:tcW w:w="1807" w:type="dxa"/>
          </w:tcPr>
          <w:p w14:paraId="4B149725" w14:textId="6DBB1807" w:rsidR="005D0440" w:rsidRPr="00BC6CA3" w:rsidRDefault="005D0440" w:rsidP="005D0440">
            <w:r>
              <w:t>miR</w:t>
            </w:r>
            <w:r w:rsidRPr="00B97DE8">
              <w:t>-342-3</w:t>
            </w:r>
            <w:r>
              <w:t>p</w:t>
            </w:r>
          </w:p>
        </w:tc>
        <w:tc>
          <w:tcPr>
            <w:tcW w:w="3770" w:type="dxa"/>
          </w:tcPr>
          <w:p w14:paraId="6FF737E3" w14:textId="745DDEDB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TCACACAGAAATCGCA</w:t>
            </w:r>
          </w:p>
        </w:tc>
        <w:tc>
          <w:tcPr>
            <w:tcW w:w="3665" w:type="dxa"/>
          </w:tcPr>
          <w:p w14:paraId="7A27EA4F" w14:textId="503B652E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ACGGGT</w:t>
            </w:r>
          </w:p>
        </w:tc>
      </w:tr>
      <w:tr w:rsidR="005D0440" w14:paraId="7C14BCEA" w14:textId="77777777" w:rsidTr="000F21D9">
        <w:tc>
          <w:tcPr>
            <w:tcW w:w="1807" w:type="dxa"/>
          </w:tcPr>
          <w:p w14:paraId="1A34661E" w14:textId="20379990" w:rsidR="005D0440" w:rsidRPr="00BC6CA3" w:rsidRDefault="005D0440" w:rsidP="005D0440">
            <w:r>
              <w:t>miR</w:t>
            </w:r>
            <w:r w:rsidRPr="00B97DE8">
              <w:t>-342-5</w:t>
            </w:r>
            <w:r>
              <w:t>p</w:t>
            </w:r>
          </w:p>
        </w:tc>
        <w:tc>
          <w:tcPr>
            <w:tcW w:w="3770" w:type="dxa"/>
          </w:tcPr>
          <w:p w14:paraId="673E3BCD" w14:textId="6AAE193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AGGGGTGCTATCTGT</w:t>
            </w:r>
          </w:p>
        </w:tc>
        <w:tc>
          <w:tcPr>
            <w:tcW w:w="3665" w:type="dxa"/>
          </w:tcPr>
          <w:p w14:paraId="59891C6F" w14:textId="340A555B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CAATCAC</w:t>
            </w:r>
          </w:p>
        </w:tc>
      </w:tr>
      <w:tr w:rsidR="005D0440" w14:paraId="6169F216" w14:textId="77777777" w:rsidTr="000F21D9">
        <w:tc>
          <w:tcPr>
            <w:tcW w:w="1807" w:type="dxa"/>
          </w:tcPr>
          <w:p w14:paraId="42A0611B" w14:textId="5ED45392" w:rsidR="005D0440" w:rsidRPr="00100C64" w:rsidRDefault="005D0440" w:rsidP="005D0440">
            <w:r>
              <w:t>miR</w:t>
            </w:r>
            <w:r w:rsidRPr="00B97DE8">
              <w:t>-374</w:t>
            </w:r>
            <w:r>
              <w:t>a-5p</w:t>
            </w:r>
          </w:p>
        </w:tc>
        <w:tc>
          <w:tcPr>
            <w:tcW w:w="3770" w:type="dxa"/>
          </w:tcPr>
          <w:p w14:paraId="1DBA2BA4" w14:textId="0879C99D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CGCAGTTATAATACAACCTG</w:t>
            </w:r>
          </w:p>
        </w:tc>
        <w:tc>
          <w:tcPr>
            <w:tcW w:w="3665" w:type="dxa"/>
          </w:tcPr>
          <w:p w14:paraId="0A28FC76" w14:textId="43384881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ACT</w:t>
            </w:r>
          </w:p>
        </w:tc>
      </w:tr>
      <w:tr w:rsidR="005D0440" w14:paraId="491F5CFE" w14:textId="77777777" w:rsidTr="000F21D9">
        <w:tc>
          <w:tcPr>
            <w:tcW w:w="1807" w:type="dxa"/>
          </w:tcPr>
          <w:p w14:paraId="3879312D" w14:textId="00AC2954" w:rsidR="005D0440" w:rsidRPr="00BC6CA3" w:rsidRDefault="005D0440" w:rsidP="005D0440">
            <w:r>
              <w:t>miR</w:t>
            </w:r>
            <w:r w:rsidRPr="00B97DE8">
              <w:t>-378</w:t>
            </w:r>
          </w:p>
        </w:tc>
        <w:tc>
          <w:tcPr>
            <w:tcW w:w="3770" w:type="dxa"/>
          </w:tcPr>
          <w:p w14:paraId="1C605681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ACTGGACTTGGAGTCAG</w:t>
            </w:r>
          </w:p>
        </w:tc>
        <w:tc>
          <w:tcPr>
            <w:tcW w:w="3665" w:type="dxa"/>
          </w:tcPr>
          <w:p w14:paraId="36E34D75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TTTTTTTTTTTTTTGCCTTCTG</w:t>
            </w:r>
          </w:p>
        </w:tc>
      </w:tr>
      <w:tr w:rsidR="005D0440" w14:paraId="7C2EDA92" w14:textId="77777777" w:rsidTr="000F21D9">
        <w:tc>
          <w:tcPr>
            <w:tcW w:w="1807" w:type="dxa"/>
          </w:tcPr>
          <w:p w14:paraId="10E95625" w14:textId="7A42B4ED" w:rsidR="005D0440" w:rsidRDefault="005D0440" w:rsidP="005D0440">
            <w:r>
              <w:t>miR</w:t>
            </w:r>
            <w:r w:rsidRPr="00B97DE8">
              <w:t>-409-3</w:t>
            </w:r>
            <w:r>
              <w:t>p</w:t>
            </w:r>
          </w:p>
        </w:tc>
        <w:tc>
          <w:tcPr>
            <w:tcW w:w="3770" w:type="dxa"/>
          </w:tcPr>
          <w:p w14:paraId="629A7B6B" w14:textId="5A039C6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AATGTTGCTCGGTGAAC</w:t>
            </w:r>
          </w:p>
        </w:tc>
        <w:tc>
          <w:tcPr>
            <w:tcW w:w="3665" w:type="dxa"/>
          </w:tcPr>
          <w:p w14:paraId="5B7D97A1" w14:textId="579481D2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GTCCAGTTTTTTTTTTTTTTTAGG</w:t>
            </w:r>
          </w:p>
        </w:tc>
      </w:tr>
      <w:tr w:rsidR="005D0440" w14:paraId="4B47337B" w14:textId="77777777" w:rsidTr="000F21D9">
        <w:tc>
          <w:tcPr>
            <w:tcW w:w="1807" w:type="dxa"/>
          </w:tcPr>
          <w:p w14:paraId="17A64E96" w14:textId="65CE7D98" w:rsidR="005D0440" w:rsidRDefault="005D0440" w:rsidP="005D0440">
            <w:r>
              <w:t>miR</w:t>
            </w:r>
            <w:r w:rsidRPr="00B97DE8">
              <w:t>-499-3</w:t>
            </w:r>
            <w:r>
              <w:t>p</w:t>
            </w:r>
          </w:p>
        </w:tc>
        <w:tc>
          <w:tcPr>
            <w:tcW w:w="3770" w:type="dxa"/>
          </w:tcPr>
          <w:p w14:paraId="62217F3F" w14:textId="472D318A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AACATCACAGCAAGTCTG</w:t>
            </w:r>
          </w:p>
        </w:tc>
        <w:tc>
          <w:tcPr>
            <w:tcW w:w="3665" w:type="dxa"/>
          </w:tcPr>
          <w:p w14:paraId="3A1B7AEA" w14:textId="2BD25A38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CAGTTTTTTTTTTTTTTTAGCACAG</w:t>
            </w:r>
          </w:p>
        </w:tc>
      </w:tr>
      <w:tr w:rsidR="005D0440" w14:paraId="0967B2D3" w14:textId="77777777" w:rsidTr="000F21D9">
        <w:tc>
          <w:tcPr>
            <w:tcW w:w="1807" w:type="dxa"/>
          </w:tcPr>
          <w:p w14:paraId="620F21BB" w14:textId="0C0F731F" w:rsidR="005D0440" w:rsidRDefault="005D0440" w:rsidP="005D0440">
            <w:r>
              <w:t>miR</w:t>
            </w:r>
            <w:r w:rsidRPr="00B97DE8">
              <w:t>-499-5</w:t>
            </w:r>
            <w:r>
              <w:t>p</w:t>
            </w:r>
          </w:p>
        </w:tc>
        <w:tc>
          <w:tcPr>
            <w:tcW w:w="3770" w:type="dxa"/>
          </w:tcPr>
          <w:p w14:paraId="798DFA97" w14:textId="5CD022E5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TAAGACTTGCAGTGA</w:t>
            </w:r>
          </w:p>
        </w:tc>
        <w:tc>
          <w:tcPr>
            <w:tcW w:w="3665" w:type="dxa"/>
          </w:tcPr>
          <w:p w14:paraId="56D37621" w14:textId="37D78508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AAACATCA</w:t>
            </w:r>
          </w:p>
        </w:tc>
      </w:tr>
      <w:tr w:rsidR="005D0440" w14:paraId="2A07BF4C" w14:textId="77777777" w:rsidTr="000F21D9">
        <w:tc>
          <w:tcPr>
            <w:tcW w:w="1807" w:type="dxa"/>
          </w:tcPr>
          <w:p w14:paraId="26D54261" w14:textId="7813C921" w:rsidR="005D0440" w:rsidRDefault="005D0440" w:rsidP="005D0440">
            <w:r>
              <w:t>miR</w:t>
            </w:r>
            <w:r w:rsidRPr="00B97DE8">
              <w:t>-499-5</w:t>
            </w:r>
            <w:r>
              <w:t>p</w:t>
            </w:r>
          </w:p>
        </w:tc>
        <w:tc>
          <w:tcPr>
            <w:tcW w:w="3770" w:type="dxa"/>
          </w:tcPr>
          <w:p w14:paraId="5E6039A2" w14:textId="343AE828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TTAAGACTTGCAGTGA</w:t>
            </w:r>
          </w:p>
        </w:tc>
        <w:tc>
          <w:tcPr>
            <w:tcW w:w="3665" w:type="dxa"/>
          </w:tcPr>
          <w:p w14:paraId="2C8FF71C" w14:textId="52E914C1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AACATC</w:t>
            </w:r>
          </w:p>
        </w:tc>
      </w:tr>
      <w:tr w:rsidR="005D0440" w14:paraId="0D17FCA7" w14:textId="77777777" w:rsidTr="000F21D9">
        <w:tc>
          <w:tcPr>
            <w:tcW w:w="1807" w:type="dxa"/>
          </w:tcPr>
          <w:p w14:paraId="71B3239F" w14:textId="06E38047" w:rsidR="005D0440" w:rsidRDefault="005D0440" w:rsidP="005D0440">
            <w:r>
              <w:t>miR</w:t>
            </w:r>
            <w:r w:rsidRPr="00B97DE8">
              <w:t>-676</w:t>
            </w:r>
          </w:p>
        </w:tc>
        <w:tc>
          <w:tcPr>
            <w:tcW w:w="3770" w:type="dxa"/>
          </w:tcPr>
          <w:p w14:paraId="006A72EB" w14:textId="53216F0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CGTCCTAAGGTTGTTGA</w:t>
            </w:r>
          </w:p>
        </w:tc>
        <w:tc>
          <w:tcPr>
            <w:tcW w:w="3665" w:type="dxa"/>
          </w:tcPr>
          <w:p w14:paraId="0EC74112" w14:textId="44AE093C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ACTC</w:t>
            </w:r>
          </w:p>
        </w:tc>
      </w:tr>
      <w:tr w:rsidR="005D0440" w14:paraId="5C07DCCB" w14:textId="77777777" w:rsidTr="000F21D9">
        <w:tc>
          <w:tcPr>
            <w:tcW w:w="1807" w:type="dxa"/>
          </w:tcPr>
          <w:p w14:paraId="663A7BD4" w14:textId="08605D6B" w:rsidR="005D0440" w:rsidRDefault="005D0440" w:rsidP="005D0440">
            <w:r>
              <w:t>miR</w:t>
            </w:r>
            <w:r w:rsidRPr="00B97DE8">
              <w:t>-872</w:t>
            </w:r>
          </w:p>
        </w:tc>
        <w:tc>
          <w:tcPr>
            <w:tcW w:w="3770" w:type="dxa"/>
          </w:tcPr>
          <w:p w14:paraId="6CAD5618" w14:textId="4E516185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AGAAGGTTACTTGTTAGTTC</w:t>
            </w:r>
          </w:p>
        </w:tc>
        <w:tc>
          <w:tcPr>
            <w:tcW w:w="3665" w:type="dxa"/>
          </w:tcPr>
          <w:p w14:paraId="50CCCE01" w14:textId="2316FCFE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CCTGA</w:t>
            </w:r>
          </w:p>
        </w:tc>
      </w:tr>
      <w:tr w:rsidR="005D0440" w14:paraId="5423136D" w14:textId="77777777" w:rsidTr="000F21D9">
        <w:tc>
          <w:tcPr>
            <w:tcW w:w="1807" w:type="dxa"/>
          </w:tcPr>
          <w:p w14:paraId="711A3CFF" w14:textId="4AA79B10" w:rsidR="005D0440" w:rsidRPr="00BC6CA3" w:rsidRDefault="005D0440" w:rsidP="005D0440">
            <w:r>
              <w:t>miR</w:t>
            </w:r>
            <w:r w:rsidRPr="00B97DE8">
              <w:t>-1307</w:t>
            </w:r>
          </w:p>
        </w:tc>
        <w:tc>
          <w:tcPr>
            <w:tcW w:w="3770" w:type="dxa"/>
          </w:tcPr>
          <w:p w14:paraId="16A3023E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GTGGCGTCGGT</w:t>
            </w:r>
          </w:p>
        </w:tc>
        <w:tc>
          <w:tcPr>
            <w:tcW w:w="3665" w:type="dxa"/>
          </w:tcPr>
          <w:p w14:paraId="0699C4E4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TCCAGTTTTTTTTTTTTTTTCACGA</w:t>
            </w:r>
          </w:p>
        </w:tc>
      </w:tr>
      <w:tr w:rsidR="005D0440" w14:paraId="44E6572F" w14:textId="77777777" w:rsidTr="000F21D9">
        <w:tc>
          <w:tcPr>
            <w:tcW w:w="1807" w:type="dxa"/>
          </w:tcPr>
          <w:p w14:paraId="7BA90990" w14:textId="50218C78" w:rsidR="005D0440" w:rsidRDefault="005D0440" w:rsidP="005D0440">
            <w:r>
              <w:t>miR</w:t>
            </w:r>
            <w:r w:rsidRPr="00B97DE8">
              <w:t>-1388-5</w:t>
            </w:r>
            <w:r>
              <w:t>p</w:t>
            </w:r>
          </w:p>
        </w:tc>
        <w:tc>
          <w:tcPr>
            <w:tcW w:w="3770" w:type="dxa"/>
          </w:tcPr>
          <w:p w14:paraId="1EE0E488" w14:textId="6DF76FCF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AGGACTGTCCAACCTGAG</w:t>
            </w:r>
          </w:p>
        </w:tc>
        <w:tc>
          <w:tcPr>
            <w:tcW w:w="3665" w:type="dxa"/>
          </w:tcPr>
          <w:p w14:paraId="34ABFBC4" w14:textId="48895A33" w:rsidR="005D0440" w:rsidRPr="00F24622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ACCA</w:t>
            </w:r>
          </w:p>
        </w:tc>
      </w:tr>
      <w:tr w:rsidR="005D0440" w14:paraId="4484964E" w14:textId="77777777" w:rsidTr="000F21D9">
        <w:tc>
          <w:tcPr>
            <w:tcW w:w="1807" w:type="dxa"/>
          </w:tcPr>
          <w:p w14:paraId="04584665" w14:textId="3C91B109" w:rsidR="005D0440" w:rsidRPr="00BC6CA3" w:rsidRDefault="005D0440" w:rsidP="005D0440">
            <w:r>
              <w:t>miR</w:t>
            </w:r>
            <w:r w:rsidRPr="00B97DE8">
              <w:t>-1839</w:t>
            </w:r>
          </w:p>
        </w:tc>
        <w:tc>
          <w:tcPr>
            <w:tcW w:w="3770" w:type="dxa"/>
          </w:tcPr>
          <w:p w14:paraId="49913F99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CAGAAGGTAGATAGAACAGGTC</w:t>
            </w:r>
          </w:p>
        </w:tc>
        <w:tc>
          <w:tcPr>
            <w:tcW w:w="3665" w:type="dxa"/>
          </w:tcPr>
          <w:p w14:paraId="64419F2E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TCCAGTTTTTTTTTTTTTTTCAAGAC</w:t>
            </w:r>
          </w:p>
        </w:tc>
      </w:tr>
      <w:tr w:rsidR="005D0440" w14:paraId="6A8C156E" w14:textId="77777777" w:rsidTr="000F21D9">
        <w:tc>
          <w:tcPr>
            <w:tcW w:w="1807" w:type="dxa"/>
          </w:tcPr>
          <w:p w14:paraId="6B673D5F" w14:textId="0A755AFA" w:rsidR="005D0440" w:rsidRPr="00BC6CA3" w:rsidRDefault="005D0440" w:rsidP="005D0440">
            <w:r>
              <w:t>miR</w:t>
            </w:r>
            <w:r w:rsidRPr="00B97DE8">
              <w:t>-7177</w:t>
            </w:r>
            <w:r>
              <w:t>b</w:t>
            </w:r>
          </w:p>
        </w:tc>
        <w:tc>
          <w:tcPr>
            <w:tcW w:w="3770" w:type="dxa"/>
          </w:tcPr>
          <w:p w14:paraId="72AA54A1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AGTAAATGATCCCCTGGTG</w:t>
            </w:r>
          </w:p>
        </w:tc>
        <w:tc>
          <w:tcPr>
            <w:tcW w:w="3665" w:type="dxa"/>
          </w:tcPr>
          <w:p w14:paraId="0B7D8CB8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TAGG</w:t>
            </w:r>
          </w:p>
        </w:tc>
      </w:tr>
      <w:tr w:rsidR="005D0440" w14:paraId="2DBA9E2D" w14:textId="77777777" w:rsidTr="000F21D9">
        <w:tc>
          <w:tcPr>
            <w:tcW w:w="1807" w:type="dxa"/>
          </w:tcPr>
          <w:p w14:paraId="1B1F0BB5" w14:textId="1BF6638A" w:rsidR="005D0440" w:rsidRPr="00BC6CA3" w:rsidRDefault="005D0440" w:rsidP="005D0440">
            <w:r>
              <w:t>miR</w:t>
            </w:r>
            <w:r w:rsidRPr="00B97DE8">
              <w:t>-7177</w:t>
            </w:r>
            <w:r>
              <w:t>b</w:t>
            </w:r>
          </w:p>
        </w:tc>
        <w:tc>
          <w:tcPr>
            <w:tcW w:w="3770" w:type="dxa"/>
          </w:tcPr>
          <w:p w14:paraId="1110E411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AAATGGTCCCCTAGTGCT</w:t>
            </w:r>
          </w:p>
        </w:tc>
        <w:tc>
          <w:tcPr>
            <w:tcW w:w="3665" w:type="dxa"/>
          </w:tcPr>
          <w:p w14:paraId="500A1453" w14:textId="77777777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CA</w:t>
            </w:r>
          </w:p>
        </w:tc>
      </w:tr>
      <w:tr w:rsidR="005D0440" w14:paraId="2B3C04A4" w14:textId="77777777" w:rsidTr="000F21D9">
        <w:tc>
          <w:tcPr>
            <w:tcW w:w="1807" w:type="dxa"/>
          </w:tcPr>
          <w:p w14:paraId="6B52FF02" w14:textId="581BE742" w:rsidR="005D0440" w:rsidRPr="00BC6CA3" w:rsidRDefault="005D0440" w:rsidP="005D0440">
            <w:r>
              <w:t>miR</w:t>
            </w:r>
            <w:r w:rsidRPr="00B97DE8">
              <w:t>-8992</w:t>
            </w:r>
          </w:p>
        </w:tc>
        <w:tc>
          <w:tcPr>
            <w:tcW w:w="3770" w:type="dxa"/>
          </w:tcPr>
          <w:p w14:paraId="6A0DE7AF" w14:textId="75B8EAD2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CGCGCTGCAGGCT</w:t>
            </w:r>
          </w:p>
        </w:tc>
        <w:tc>
          <w:tcPr>
            <w:tcW w:w="3665" w:type="dxa"/>
          </w:tcPr>
          <w:p w14:paraId="327E1D6F" w14:textId="52156BF4" w:rsidR="005D0440" w:rsidRDefault="005D0440" w:rsidP="005D0440">
            <w:pPr>
              <w:rPr>
                <w:lang w:val="en-US"/>
              </w:rPr>
            </w:pPr>
            <w:r w:rsidRPr="00F24622">
              <w:rPr>
                <w:lang w:val="en-US"/>
              </w:rPr>
              <w:t>GGTCCAGTTTTTTTTTTTTTTTCCC</w:t>
            </w:r>
          </w:p>
        </w:tc>
      </w:tr>
    </w:tbl>
    <w:p w14:paraId="6AB1009E" w14:textId="22F53851" w:rsidR="00BC6B47" w:rsidRPr="00934CE9" w:rsidRDefault="000F21D9" w:rsidP="005D0440">
      <w:pPr>
        <w:rPr>
          <w:lang w:val="en-US"/>
        </w:rPr>
      </w:pPr>
      <w:r w:rsidRPr="00670E0F">
        <w:rPr>
          <w:rFonts w:cstheme="minorHAnsi"/>
          <w:color w:val="000000"/>
          <w:lang w:val="en-US" w:eastAsia="da-DK"/>
        </w:rPr>
        <w:t xml:space="preserve">A list of </w:t>
      </w:r>
      <w:proofErr w:type="spellStart"/>
      <w:r w:rsidRPr="00670E0F">
        <w:rPr>
          <w:rFonts w:cstheme="minorHAnsi"/>
          <w:color w:val="000000"/>
          <w:lang w:val="en-US" w:eastAsia="da-DK"/>
        </w:rPr>
        <w:t>miRNAs</w:t>
      </w:r>
      <w:proofErr w:type="spellEnd"/>
      <w:r w:rsidRPr="00670E0F">
        <w:rPr>
          <w:rFonts w:cstheme="minorHAnsi"/>
          <w:color w:val="000000"/>
          <w:lang w:val="en-US" w:eastAsia="da-DK"/>
        </w:rPr>
        <w:t xml:space="preserve"> and specific primer sequences</w:t>
      </w:r>
      <w:r>
        <w:rPr>
          <w:rFonts w:cstheme="minorHAnsi"/>
          <w:color w:val="000000"/>
          <w:lang w:val="en-US" w:eastAsia="da-DK"/>
        </w:rPr>
        <w:t>.</w:t>
      </w:r>
      <w:bookmarkStart w:id="0" w:name="_GoBack"/>
      <w:bookmarkEnd w:id="0"/>
    </w:p>
    <w:sectPr w:rsidR="00BC6B47" w:rsidRPr="00934CE9" w:rsidSect="00934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CE9"/>
    <w:rsid w:val="000F21D9"/>
    <w:rsid w:val="002609AB"/>
    <w:rsid w:val="005535E0"/>
    <w:rsid w:val="005D0440"/>
    <w:rsid w:val="00934CE9"/>
    <w:rsid w:val="00BC6B47"/>
    <w:rsid w:val="00E6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DA21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C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C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1</Words>
  <Characters>440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</Company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na Lyngfeldt Henriksen</dc:creator>
  <cp:keywords/>
  <dc:description/>
  <cp:lastModifiedBy>Camilla Andersen</cp:lastModifiedBy>
  <cp:revision>2</cp:revision>
  <dcterms:created xsi:type="dcterms:W3CDTF">2024-01-21T19:57:00Z</dcterms:created>
  <dcterms:modified xsi:type="dcterms:W3CDTF">2024-01-21T19:57:00Z</dcterms:modified>
</cp:coreProperties>
</file>